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173A0" w14:textId="3FAE4C86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sz w:val="24"/>
          <w:szCs w:val="24"/>
          <w:lang w:val="de-DE"/>
        </w:rPr>
      </w:pPr>
      <w:r w:rsidRPr="004E33F1">
        <w:rPr>
          <w:rFonts w:ascii="Arial" w:hAnsi="Arial" w:cs="Arial"/>
          <w:b/>
          <w:bCs/>
          <w:sz w:val="24"/>
          <w:szCs w:val="24"/>
          <w:lang w:val="de-DE"/>
        </w:rPr>
        <w:t>S</w:t>
      </w:r>
      <w:r w:rsidR="00DB63EB">
        <w:rPr>
          <w:rFonts w:ascii="Arial" w:hAnsi="Arial" w:cs="Arial"/>
          <w:b/>
          <w:bCs/>
          <w:sz w:val="24"/>
          <w:szCs w:val="24"/>
          <w:lang w:val="de-DE"/>
        </w:rPr>
        <w:t>7</w:t>
      </w:r>
      <w:r w:rsidR="007610DE">
        <w:rPr>
          <w:rFonts w:ascii="Arial" w:hAnsi="Arial" w:cs="Arial"/>
          <w:b/>
          <w:bCs/>
          <w:sz w:val="24"/>
          <w:szCs w:val="24"/>
          <w:lang w:val="de-DE"/>
        </w:rPr>
        <w:t xml:space="preserve"> </w:t>
      </w:r>
      <w:r w:rsidRPr="004E33F1">
        <w:rPr>
          <w:rFonts w:ascii="Arial" w:hAnsi="Arial" w:cs="Arial"/>
          <w:b/>
          <w:bCs/>
          <w:sz w:val="24"/>
          <w:szCs w:val="24"/>
          <w:lang w:val="de-DE"/>
        </w:rPr>
        <w:t>Text – Excluded studies</w:t>
      </w:r>
    </w:p>
    <w:p w14:paraId="7DA33DF5" w14:textId="7A8CEC7E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</w:p>
    <w:p w14:paraId="0B598DCB" w14:textId="0EA61A52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u w:val="single"/>
          <w:lang w:val="de-DE"/>
        </w:rPr>
      </w:pPr>
      <w:r w:rsidRPr="004E33F1">
        <w:rPr>
          <w:rFonts w:ascii="Arial" w:hAnsi="Arial" w:cs="Arial"/>
          <w:sz w:val="20"/>
          <w:szCs w:val="20"/>
          <w:u w:val="single"/>
          <w:lang w:val="de-DE"/>
        </w:rPr>
        <w:t>Comment or Review</w:t>
      </w:r>
    </w:p>
    <w:p w14:paraId="13492D19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</w:p>
    <w:p w14:paraId="552AA858" w14:textId="5C0DAA3F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.</w:t>
      </w:r>
      <w:r w:rsidRPr="004E33F1">
        <w:rPr>
          <w:rFonts w:ascii="Arial" w:hAnsi="Arial" w:cs="Arial"/>
          <w:sz w:val="20"/>
          <w:szCs w:val="20"/>
          <w:lang w:val="de-DE"/>
        </w:rPr>
        <w:tab/>
        <w:t>Peto J. Weekly population testing could stop this pandemic and prevent the next. R Soc Open Sci, 2021; 8(7):210468. DOI:10.1098/rsos.210468.</w:t>
      </w:r>
    </w:p>
    <w:p w14:paraId="60891EE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.</w:t>
      </w:r>
      <w:r w:rsidRPr="004E33F1">
        <w:rPr>
          <w:rFonts w:ascii="Arial" w:hAnsi="Arial" w:cs="Arial"/>
          <w:sz w:val="20"/>
          <w:szCs w:val="20"/>
          <w:lang w:val="de-DE"/>
        </w:rPr>
        <w:tab/>
        <w:t>Procop GW, Kadkhoda K, Rhoads DD, Gordon SG, Reddy AJ. Home testing for COVID-19: Benefits and limitations. Cleve Clin J Med, 2021. DOI:10.3949/ccjm.88a.ccc071.</w:t>
      </w:r>
    </w:p>
    <w:p w14:paraId="07740D3E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.</w:t>
      </w:r>
      <w:r w:rsidRPr="004E33F1">
        <w:rPr>
          <w:rFonts w:ascii="Arial" w:hAnsi="Arial" w:cs="Arial"/>
          <w:sz w:val="20"/>
          <w:szCs w:val="20"/>
          <w:lang w:val="de-DE"/>
        </w:rPr>
        <w:tab/>
        <w:t>Qu J, Lv X. The Response Measures to the Coronavirus Disease 2019 Outbreak in China. Open Forum Infect Dis, 2021; 8(2):ofab014. DOI:10.1093/ofid/ofab014.</w:t>
      </w:r>
    </w:p>
    <w:p w14:paraId="0A2CBE4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.</w:t>
      </w:r>
      <w:r w:rsidRPr="004E33F1">
        <w:rPr>
          <w:rFonts w:ascii="Arial" w:hAnsi="Arial" w:cs="Arial"/>
          <w:sz w:val="20"/>
          <w:szCs w:val="20"/>
          <w:lang w:val="de-DE"/>
        </w:rPr>
        <w:tab/>
        <w:t>Rubin R. Free, At-Home Rapid SARS-CoV-2 Tests. Jama, 2021; 325(20):2038. DOI:10.1001/jama.2021.7585.</w:t>
      </w:r>
    </w:p>
    <w:p w14:paraId="718C202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.</w:t>
      </w:r>
      <w:r w:rsidRPr="004E33F1">
        <w:rPr>
          <w:rFonts w:ascii="Arial" w:hAnsi="Arial" w:cs="Arial"/>
          <w:sz w:val="20"/>
          <w:szCs w:val="20"/>
          <w:lang w:val="de-DE"/>
        </w:rPr>
        <w:tab/>
        <w:t>Sampson C. Rapid antigen test had up to 98% sensitivity and 100% specificity for detecting COVID-19 in persons with mild symptoms. Ann Intern Med, 2021; 174(6):Jc71. DOI:10.7326/acpj202106150-071</w:t>
      </w:r>
    </w:p>
    <w:p w14:paraId="27B95B4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7326/ACPJ202106150-071. Epub 2021 Jun 1.</w:t>
      </w:r>
    </w:p>
    <w:p w14:paraId="0CEF326C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.</w:t>
      </w:r>
      <w:r w:rsidRPr="004E33F1">
        <w:rPr>
          <w:rFonts w:ascii="Arial" w:hAnsi="Arial" w:cs="Arial"/>
          <w:sz w:val="20"/>
          <w:szCs w:val="20"/>
          <w:lang w:val="de-DE"/>
        </w:rPr>
        <w:tab/>
        <w:t>Soriano V, de Mendoza C, Gómez-Gallego F, Corral O, Barreiro P. Third wave of COVID-19 in Madrid, Spain. Int J Infect Dis, 2021; 107:212-214. DOI:10.1016/j.ijid.2021.04.074</w:t>
      </w:r>
    </w:p>
    <w:p w14:paraId="4F6E103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j.ijid.2021.04.074. Epub 2021 Apr 27.</w:t>
      </w:r>
    </w:p>
    <w:p w14:paraId="4C718DB6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7.</w:t>
      </w:r>
      <w:r w:rsidRPr="004E33F1">
        <w:rPr>
          <w:rFonts w:ascii="Arial" w:hAnsi="Arial" w:cs="Arial"/>
          <w:sz w:val="20"/>
          <w:szCs w:val="20"/>
          <w:lang w:val="de-DE"/>
        </w:rPr>
        <w:tab/>
        <w:t>Underwood A. COVID-19: A Rural US Emergency Department Perspective. Prehosp Disaster Med, 2021; 36(1):4-5. DOI:10.1017/s1049023x20001417</w:t>
      </w:r>
    </w:p>
    <w:p w14:paraId="7973DB54" w14:textId="094C965F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7/S1049023X20001417. Epub 2020 Nov 4.</w:t>
      </w:r>
    </w:p>
    <w:p w14:paraId="5A3166F1" w14:textId="344720BD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</w:p>
    <w:p w14:paraId="27BFCFCC" w14:textId="658B47CF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u w:val="single"/>
          <w:lang w:val="de-DE"/>
        </w:rPr>
      </w:pPr>
      <w:r w:rsidRPr="004E33F1">
        <w:rPr>
          <w:rFonts w:ascii="Arial" w:hAnsi="Arial" w:cs="Arial"/>
          <w:sz w:val="20"/>
          <w:szCs w:val="20"/>
          <w:u w:val="single"/>
          <w:lang w:val="de-DE"/>
        </w:rPr>
        <w:t>Modelling</w:t>
      </w:r>
    </w:p>
    <w:p w14:paraId="2B4EB32E" w14:textId="053CC388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u w:val="single"/>
          <w:lang w:val="de-DE"/>
        </w:rPr>
      </w:pPr>
    </w:p>
    <w:p w14:paraId="078D0B84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.</w:t>
      </w:r>
      <w:r w:rsidRPr="004E33F1">
        <w:rPr>
          <w:rFonts w:ascii="Arial" w:hAnsi="Arial" w:cs="Arial"/>
          <w:sz w:val="20"/>
          <w:szCs w:val="20"/>
          <w:lang w:val="de-DE"/>
        </w:rPr>
        <w:tab/>
        <w:t>Chowell G, Dahal S, Bono R, Mizumoto K. Harnessing testing strategies and public health measures to avert COVID-19 outbreaks during ocean cruises. Sci Rep, 2021; 11(1):15482. DOI:10.1038/s41598-021-95032-4</w:t>
      </w:r>
    </w:p>
    <w:p w14:paraId="48FF6899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38/s41598-021-95032-4.</w:t>
      </w:r>
    </w:p>
    <w:p w14:paraId="095C7E6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.</w:t>
      </w:r>
      <w:r w:rsidRPr="004E33F1">
        <w:rPr>
          <w:rFonts w:ascii="Arial" w:hAnsi="Arial" w:cs="Arial"/>
          <w:sz w:val="20"/>
          <w:szCs w:val="20"/>
          <w:lang w:val="de-DE"/>
        </w:rPr>
        <w:tab/>
        <w:t>Epstein R, Houser C, Wang R. How SARS-CoV-2 and Comparable Pathogens Can Be Defeated in a Single Day: Description and Mathematical Model of the Carrier Separation Plan (CSP). Front Public Health, 2021; 9:640009. DOI:10.3389/fpubh.2021.640009</w:t>
      </w:r>
    </w:p>
    <w:p w14:paraId="3C6A7144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3389/fpubh.2021.640009. eCollection 2021.</w:t>
      </w:r>
    </w:p>
    <w:p w14:paraId="5A87FF7D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.</w:t>
      </w:r>
      <w:r w:rsidRPr="004E33F1">
        <w:rPr>
          <w:rFonts w:ascii="Arial" w:hAnsi="Arial" w:cs="Arial"/>
          <w:sz w:val="20"/>
          <w:szCs w:val="20"/>
          <w:lang w:val="de-DE"/>
        </w:rPr>
        <w:tab/>
        <w:t>Howerton E, Ferrari MJ, Bjørnstad ON, Bogich TL, Borchering RK, Jewell CP, et al. Synergistic interventions to control COVID-19: Mass testing and isolation mitigates reliance on distancing. PLoS Comput Biol, 2021; 17(10):e1009518. DOI:10.1371/journal.pcbi.1009518</w:t>
      </w:r>
    </w:p>
    <w:p w14:paraId="2E614AAF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371/journal.pcbi.1009518. eCollection 2021 Oct.</w:t>
      </w:r>
    </w:p>
    <w:p w14:paraId="657AE11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.</w:t>
      </w:r>
      <w:r w:rsidRPr="004E33F1">
        <w:rPr>
          <w:rFonts w:ascii="Arial" w:hAnsi="Arial" w:cs="Arial"/>
          <w:sz w:val="20"/>
          <w:szCs w:val="20"/>
          <w:lang w:val="de-DE"/>
        </w:rPr>
        <w:tab/>
        <w:t>Love J, Wimmer MT, Toth DJA, Chandran A, Makhija D, Cooper CK, et al. Comparison of antigen- and RT-PCR-based testing strategies for detection of SARS-CoV-2 in two high-exposure settings. PLoS One, 2021; 16(9):e0253407. DOI:10.1371/journal.pone.0253407</w:t>
      </w:r>
    </w:p>
    <w:p w14:paraId="361AB83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371/journal.pone.0253407. eCollection 2021.</w:t>
      </w:r>
    </w:p>
    <w:p w14:paraId="3A1A66B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.</w:t>
      </w:r>
      <w:r w:rsidRPr="004E33F1">
        <w:rPr>
          <w:rFonts w:ascii="Arial" w:hAnsi="Arial" w:cs="Arial"/>
          <w:sz w:val="20"/>
          <w:szCs w:val="20"/>
          <w:lang w:val="de-DE"/>
        </w:rPr>
        <w:tab/>
        <w:t>Paltiel AD, Zheng A, Sax PE. Clinical and Economic Effects of Widespread Rapid Testing to Decrease SARS-CoV-2 Transmission. Ann Intern Med, 2021; 174(6):803-810. DOI:10.7326/m21-0510.</w:t>
      </w:r>
    </w:p>
    <w:p w14:paraId="21E3EFB9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.</w:t>
      </w:r>
      <w:r w:rsidRPr="004E33F1">
        <w:rPr>
          <w:rFonts w:ascii="Arial" w:hAnsi="Arial" w:cs="Arial"/>
          <w:sz w:val="20"/>
          <w:szCs w:val="20"/>
          <w:lang w:val="de-DE"/>
        </w:rPr>
        <w:tab/>
        <w:t>Qiu X, Miller JC, MacFadden DR, Hanage WP. Evaluating the contributions of strategies to prevent SARS-CoV-2 transmission in the healthcare setting: a modelling study. BMJ Open, 2021; 11(3):e044644. DOI:10.1136/bmjopen-2020-044644</w:t>
      </w:r>
    </w:p>
    <w:p w14:paraId="4070533D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136/bmjopen-2020-044644.</w:t>
      </w:r>
    </w:p>
    <w:p w14:paraId="30362C7E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lastRenderedPageBreak/>
        <w:t>7.</w:t>
      </w:r>
      <w:r w:rsidRPr="004E33F1">
        <w:rPr>
          <w:rFonts w:ascii="Arial" w:hAnsi="Arial" w:cs="Arial"/>
          <w:sz w:val="20"/>
          <w:szCs w:val="20"/>
          <w:lang w:val="de-DE"/>
        </w:rPr>
        <w:tab/>
        <w:t>See I, Paul P, Slayton RB, Steele MK, Stuckey MJ, Duca L, et al. Modeling Effectiveness of Testing Strategies to Prevent Coronavirus Disease 2019 (COVID-19) in Nursing Homes-United States, 2020. Clin Infect Dis, 2021; 73(3):e792-e798. DOI:10.1093/cid/ciab110.</w:t>
      </w:r>
    </w:p>
    <w:p w14:paraId="0725E764" w14:textId="5829F6F0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8.</w:t>
      </w:r>
      <w:r w:rsidRPr="004E33F1">
        <w:rPr>
          <w:rFonts w:ascii="Arial" w:hAnsi="Arial" w:cs="Arial"/>
          <w:sz w:val="20"/>
          <w:szCs w:val="20"/>
          <w:lang w:val="de-DE"/>
        </w:rPr>
        <w:tab/>
        <w:t>Xie S, Wang W, Wang Q, Wang Y, Zeng D. Evaluating Effectiveness of Public Health Intervention Strategies for Mitigating COVID-19 Pandemic. ArXiv, 2021.</w:t>
      </w:r>
    </w:p>
    <w:p w14:paraId="5CF348E0" w14:textId="7C3FA498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</w:p>
    <w:p w14:paraId="309A58A6" w14:textId="6A2609DB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u w:val="single"/>
          <w:lang w:val="de-DE"/>
        </w:rPr>
      </w:pPr>
      <w:r w:rsidRPr="004E33F1">
        <w:rPr>
          <w:rFonts w:ascii="Arial" w:hAnsi="Arial" w:cs="Arial"/>
          <w:sz w:val="20"/>
          <w:szCs w:val="20"/>
          <w:u w:val="single"/>
          <w:lang w:val="de-DE"/>
        </w:rPr>
        <w:t>No Ag-RDT</w:t>
      </w:r>
    </w:p>
    <w:p w14:paraId="5054FF3C" w14:textId="67D0711E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</w:p>
    <w:p w14:paraId="18311B9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.</w:t>
      </w:r>
      <w:r w:rsidRPr="004E33F1">
        <w:rPr>
          <w:rFonts w:ascii="Arial" w:hAnsi="Arial" w:cs="Arial"/>
          <w:sz w:val="20"/>
          <w:szCs w:val="20"/>
          <w:lang w:val="de-DE"/>
        </w:rPr>
        <w:tab/>
        <w:t>Abdul-Moheeth M, Valencia V, Schaefer S, Brode WM, Nieto K, Moriates C. Improving Healthcare Value: Effectiveness of a Program to Reduce Laboratory Testing for Non-Critically-Ill Patients With COVID-19. J Hosp Med, 2021; 16(8):495-498. DOI:10.12788/jhm.3649</w:t>
      </w:r>
    </w:p>
    <w:p w14:paraId="2EFB165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2788/jhm.3649.</w:t>
      </w:r>
    </w:p>
    <w:p w14:paraId="7194D5D4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.</w:t>
      </w:r>
      <w:r w:rsidRPr="004E33F1">
        <w:rPr>
          <w:rFonts w:ascii="Arial" w:hAnsi="Arial" w:cs="Arial"/>
          <w:sz w:val="20"/>
          <w:szCs w:val="20"/>
          <w:lang w:val="de-DE"/>
        </w:rPr>
        <w:tab/>
        <w:t>Abuali M, Bonner R, Irigoyen M. Operationalizing an academic pediatric practice during the COVID-19 crisis. Am J Infect Control, 2021; 49(2):226-228. DOI:10.1016/j.ajic.2020.07.003</w:t>
      </w:r>
    </w:p>
    <w:p w14:paraId="75DC182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j.ajic.2020.07.003. Epub 2020 Jul 9.</w:t>
      </w:r>
    </w:p>
    <w:p w14:paraId="17969C68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.</w:t>
      </w:r>
      <w:r w:rsidRPr="004E33F1">
        <w:rPr>
          <w:rFonts w:ascii="Arial" w:hAnsi="Arial" w:cs="Arial"/>
          <w:sz w:val="20"/>
          <w:szCs w:val="20"/>
          <w:lang w:val="de-DE"/>
        </w:rPr>
        <w:tab/>
        <w:t>Bastiani L, Fortunato L, Pieroni S, Bianchi F, Adorni F, Prinelli F, et al. Rapid COVID-19 Screening Based on Self-Reported Symptoms: Psychometric Assessment and Validation of the EPICOVID19 Short Diagnostic Scale. J Med Internet Res, 2021; 23(1):e23897. DOI:10.2196/23897</w:t>
      </w:r>
    </w:p>
    <w:p w14:paraId="07FB0359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2196/23897.</w:t>
      </w:r>
    </w:p>
    <w:p w14:paraId="43BC1E56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.</w:t>
      </w:r>
      <w:r w:rsidRPr="004E33F1">
        <w:rPr>
          <w:rFonts w:ascii="Arial" w:hAnsi="Arial" w:cs="Arial"/>
          <w:sz w:val="20"/>
          <w:szCs w:val="20"/>
          <w:lang w:val="de-DE"/>
        </w:rPr>
        <w:tab/>
        <w:t>Borud EK, Nakstad ER, Håberg SE, Lind A, Fadum EA, Taxt AM, et al. Severe acute respiratory syndrome coronavirus 2 prevalence in 1170 asymptomatic Norwegian conscripts. Health Sci Rep, 2021; 4(1):e233. DOI:10.1002/hsr2.233.</w:t>
      </w:r>
    </w:p>
    <w:p w14:paraId="22E49B24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.</w:t>
      </w:r>
      <w:r w:rsidRPr="004E33F1">
        <w:rPr>
          <w:rFonts w:ascii="Arial" w:hAnsi="Arial" w:cs="Arial"/>
          <w:sz w:val="20"/>
          <w:szCs w:val="20"/>
          <w:lang w:val="de-DE"/>
        </w:rPr>
        <w:tab/>
        <w:t>Chang JC, Chen YH, Lin MC, Li YJ, Hsu TF, Huang HH, et al. Emergency department response to coronavirus disease 2019 outbreak with a fever screening station and "graded approach" for isolation and testing. J Chin Med Assoc, 2020; 83(11):997-1003. DOI:10.1097/jcma.0000000000000420</w:t>
      </w:r>
    </w:p>
    <w:p w14:paraId="37207C03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97/JCMA.0000000000000420.</w:t>
      </w:r>
    </w:p>
    <w:p w14:paraId="744240F3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.</w:t>
      </w:r>
      <w:r w:rsidRPr="004E33F1">
        <w:rPr>
          <w:rFonts w:ascii="Arial" w:hAnsi="Arial" w:cs="Arial"/>
          <w:sz w:val="20"/>
          <w:szCs w:val="20"/>
          <w:lang w:val="de-DE"/>
        </w:rPr>
        <w:tab/>
        <w:t>Eckardt P, Guran R, Hennemyre J, Arikupurathu R, Poveda J, Miller N, et al. Hospital affiliated long term care facility COVID-19 containment strategy by using prevalence testing and infection control best practices. Am J Infect Control, 2020; 48(12):1552-1555. DOI:10.1016/j.ajic.2020.06.215</w:t>
      </w:r>
    </w:p>
    <w:p w14:paraId="2CC29D8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j.ajic.2020.06.215. Epub 2020 Jul 3.</w:t>
      </w:r>
    </w:p>
    <w:p w14:paraId="4121B8E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7.</w:t>
      </w:r>
      <w:r w:rsidRPr="004E33F1">
        <w:rPr>
          <w:rFonts w:ascii="Arial" w:hAnsi="Arial" w:cs="Arial"/>
          <w:sz w:val="20"/>
          <w:szCs w:val="20"/>
          <w:lang w:val="de-DE"/>
        </w:rPr>
        <w:tab/>
        <w:t>Escobar DJ, Lanzi M, Saberi P, Love R, Linkin DR, Kelly JJ, et al. Mitigation of a Coronavirus Disease 2019 Outbreak in a Nursing Home Through Serial Testing of Residents and Staff. Clin Infect Dis, 2021; 72(9):e394-e396. DOI:10.1093/cid/ciaa1021</w:t>
      </w:r>
    </w:p>
    <w:p w14:paraId="45BE671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93/cid/ciaa1021.</w:t>
      </w:r>
    </w:p>
    <w:p w14:paraId="348648B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8.</w:t>
      </w:r>
      <w:r w:rsidRPr="004E33F1">
        <w:rPr>
          <w:rFonts w:ascii="Arial" w:hAnsi="Arial" w:cs="Arial"/>
          <w:sz w:val="20"/>
          <w:szCs w:val="20"/>
          <w:lang w:val="de-DE"/>
        </w:rPr>
        <w:tab/>
        <w:t>Fox MD, Bailey DC, Seamon MD, Miranda ML. Response to a COVID-19 Outbreak on a University Campus - Indiana, August 2020. MMWR Morb Mortal Wkly Rep, 2021; 70(4):118-122. DOI:10.15585/mmwr.mm7004a3</w:t>
      </w:r>
    </w:p>
    <w:p w14:paraId="1EA00FB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5585/mmwr.mm7004a3.</w:t>
      </w:r>
    </w:p>
    <w:p w14:paraId="7D8694CC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9.</w:t>
      </w:r>
      <w:r w:rsidRPr="004E33F1">
        <w:rPr>
          <w:rFonts w:ascii="Arial" w:hAnsi="Arial" w:cs="Arial"/>
          <w:sz w:val="20"/>
          <w:szCs w:val="20"/>
          <w:lang w:val="de-DE"/>
        </w:rPr>
        <w:tab/>
        <w:t>Gervasi SF, Pengue L, Damato L, Monti R, Pradella S, Pirronti T, et al. Is extensive cardiopulmonary screening useful in athletes with previous asymptomatic or mild SARS-CoV-2 infection? Br J Sports Med, 2021; 55(1):54-61. DOI:10.1136/bjsports-2020-102789</w:t>
      </w:r>
    </w:p>
    <w:p w14:paraId="2F07495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136/bjsports-2020-102789. Epub 2020 Oct 5.</w:t>
      </w:r>
    </w:p>
    <w:p w14:paraId="4595C342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</w:t>
      </w:r>
      <w:r w:rsidRPr="004E33F1">
        <w:rPr>
          <w:rFonts w:ascii="Arial" w:hAnsi="Arial" w:cs="Arial"/>
          <w:sz w:val="20"/>
          <w:szCs w:val="20"/>
          <w:lang w:val="de-DE"/>
        </w:rPr>
        <w:tab/>
        <w:t>Hengel B, Causer L, Matthews S, Smith K, Andrewartha K, Badman S, et al. A decentralised point-of-care testing model to address inequities in the COVID-19 response. Lancet Infect Dis, 2021; 21(7):e183-e190. DOI:10.1016/s1473-3099(20)30859-8</w:t>
      </w:r>
    </w:p>
    <w:p w14:paraId="1D709258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S1473-3099(20)30859-8. Epub 2020 Dec 24.</w:t>
      </w:r>
    </w:p>
    <w:p w14:paraId="02AB0BDF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1.</w:t>
      </w:r>
      <w:r w:rsidRPr="004E33F1">
        <w:rPr>
          <w:rFonts w:ascii="Arial" w:hAnsi="Arial" w:cs="Arial"/>
          <w:sz w:val="20"/>
          <w:szCs w:val="20"/>
          <w:lang w:val="de-DE"/>
        </w:rPr>
        <w:tab/>
        <w:t>Iruzubieta P, Fernández-Lanas T, Rasines L, Cayon L, Álvarez-Cancelo A, Santos-Laso A, et al. Feasibility of large-scale population testing for SARS-CoV-2 detection by self-testing at home. Sci Rep, 2021; 11(1):9819. DOI:10.1038/s41598-021-89236-x.</w:t>
      </w:r>
    </w:p>
    <w:p w14:paraId="76F30B94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lastRenderedPageBreak/>
        <w:t>12.</w:t>
      </w:r>
      <w:r w:rsidRPr="004E33F1">
        <w:rPr>
          <w:rFonts w:ascii="Arial" w:hAnsi="Arial" w:cs="Arial"/>
          <w:sz w:val="20"/>
          <w:szCs w:val="20"/>
          <w:lang w:val="de-DE"/>
        </w:rPr>
        <w:tab/>
        <w:t>Liu HH, Ezekowitz MD, Columbo M, Khan O, Martin J, Spahr J, et al. The future is now: our experience starting a remote clinical trial during the beginning of the COVID-19 pandemic. Trials, 2021; 22(1):603. DOI:10.1186/s13063-021-05537-6</w:t>
      </w:r>
    </w:p>
    <w:p w14:paraId="651014FE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186/s13063-021-05537-6.</w:t>
      </w:r>
    </w:p>
    <w:p w14:paraId="3502382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3.</w:t>
      </w:r>
      <w:r w:rsidRPr="004E33F1">
        <w:rPr>
          <w:rFonts w:ascii="Arial" w:hAnsi="Arial" w:cs="Arial"/>
          <w:sz w:val="20"/>
          <w:szCs w:val="20"/>
          <w:lang w:val="de-DE"/>
        </w:rPr>
        <w:tab/>
        <w:t>Loss J, Kuger S, Buchholz U, Lehfeld AS, Varnaccia G, Haas W, et al. [SARS-CoV-2 incidence, transmission, and containment measures in daycare centers during the COVID-19 pandemic-findings from the Corona Daycare Study]. Bundesgesundheitsblatt Gesundheitsforschung Gesundheitsschutz, 2021; 64(12):1581-1591. DOI:10.1007/s00103-021-03449-z.</w:t>
      </w:r>
    </w:p>
    <w:p w14:paraId="31310EE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4.</w:t>
      </w:r>
      <w:r w:rsidRPr="004E33F1">
        <w:rPr>
          <w:rFonts w:ascii="Arial" w:hAnsi="Arial" w:cs="Arial"/>
          <w:sz w:val="20"/>
          <w:szCs w:val="20"/>
          <w:lang w:val="de-DE"/>
        </w:rPr>
        <w:tab/>
        <w:t>Mendels DA, Dortet L, Emeraud C, Oueslati S, Girlich D, Ronat JB, et al. Using artificial intelligence to improve COVID-19 rapid diagnostic test result interpretation. Proc Natl Acad Sci U S A, 2021; 118(12). DOI:10.1073/pnas.2019893118</w:t>
      </w:r>
    </w:p>
    <w:p w14:paraId="421497FE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73/pnas.2019893118.</w:t>
      </w:r>
    </w:p>
    <w:p w14:paraId="2B17C55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5.</w:t>
      </w:r>
      <w:r w:rsidRPr="004E33F1">
        <w:rPr>
          <w:rFonts w:ascii="Arial" w:hAnsi="Arial" w:cs="Arial"/>
          <w:sz w:val="20"/>
          <w:szCs w:val="20"/>
          <w:lang w:val="de-DE"/>
        </w:rPr>
        <w:tab/>
        <w:t>Roberts AT, Wong G, Kotsanas D, Francis MJ, Stuart RL, Graham M, et al. Impact of on-site compared to off-site testing for severe acute respiratory coronavirus virus 2 (SARS-CoV-2) on duration of isolation and resource utilization. Infect Control Hosp Epidemiol, 2021; 42(8):1004-1006. DOI:10.1017/ice.2020.433.</w:t>
      </w:r>
    </w:p>
    <w:p w14:paraId="49FA5AD2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6.</w:t>
      </w:r>
      <w:r w:rsidRPr="004E33F1">
        <w:rPr>
          <w:rFonts w:ascii="Arial" w:hAnsi="Arial" w:cs="Arial"/>
          <w:sz w:val="20"/>
          <w:szCs w:val="20"/>
          <w:lang w:val="de-DE"/>
        </w:rPr>
        <w:tab/>
        <w:t>Yokota I, Shane PY, Okada K, Unoki Y, Yang Y, Inao T, et al. Mass Screening of Asymptomatic Persons for Severe Acute Respiratory Syndrome Coronavirus 2 Using Saliva. Clin Infect Dis, 2021; 73(3):e559-e565. DOI:10.1093/cid/ciaa1388.</w:t>
      </w:r>
    </w:p>
    <w:p w14:paraId="247AF75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7.</w:t>
      </w:r>
      <w:r w:rsidRPr="004E33F1">
        <w:rPr>
          <w:rFonts w:ascii="Arial" w:hAnsi="Arial" w:cs="Arial"/>
          <w:sz w:val="20"/>
          <w:szCs w:val="20"/>
          <w:lang w:val="de-DE"/>
        </w:rPr>
        <w:tab/>
        <w:t>Zhang Z, Tang Z, Farokhzad N, Chen T, Tao W. Sensitive, Rapid, Low-Cost, and Multiplexed COVID-19 Monitoring by the Wireless Telemedicine Platform. Matter, 2020; 3(6):1818-1820. DOI:10.1016/j.matt.2020.11.001</w:t>
      </w:r>
    </w:p>
    <w:p w14:paraId="42908150" w14:textId="5D0D6C7B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j.matt.2020.11.001.</w:t>
      </w:r>
    </w:p>
    <w:p w14:paraId="67078592" w14:textId="269C188B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</w:p>
    <w:p w14:paraId="4D66528E" w14:textId="5AFBCCDE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u w:val="single"/>
          <w:lang w:val="de-DE"/>
        </w:rPr>
        <w:t>No relevant outcome</w:t>
      </w:r>
    </w:p>
    <w:p w14:paraId="08EF4A73" w14:textId="5F07E389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</w:p>
    <w:p w14:paraId="39F920B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.</w:t>
      </w:r>
      <w:r w:rsidRPr="004E33F1">
        <w:rPr>
          <w:rFonts w:ascii="Arial" w:hAnsi="Arial" w:cs="Arial"/>
          <w:sz w:val="20"/>
          <w:szCs w:val="20"/>
          <w:lang w:val="de-DE"/>
        </w:rPr>
        <w:tab/>
        <w:t>Cassuto NG, Gravier A, Colin M, Theillay A, Pires-Roteira D, Pallay S, et al. Evaluation of a SARS-CoV-2 antigen-detecting rapid diagnostic test as a self-test: Diagnostic performance and usability. J Med Virol, 2021; 93(12):6686-6692. DOI:10.1002/jmv.27249.</w:t>
      </w:r>
    </w:p>
    <w:p w14:paraId="2567C1CD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.</w:t>
      </w:r>
      <w:r w:rsidRPr="004E33F1">
        <w:rPr>
          <w:rFonts w:ascii="Arial" w:hAnsi="Arial" w:cs="Arial"/>
          <w:sz w:val="20"/>
          <w:szCs w:val="20"/>
          <w:lang w:val="de-DE"/>
        </w:rPr>
        <w:tab/>
        <w:t>Harmon A, Chang C, Salcedo N, Sena B, Herrera BB, Bosch I, et al. Validation of an At-Home Direct Antigen Rapid Test for COVID-19. JAMA Netw Open, 2021; 4(8):e2126931. DOI:10.1001/jamanetworkopen.2021.26931.</w:t>
      </w:r>
    </w:p>
    <w:p w14:paraId="1882A25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.</w:t>
      </w:r>
      <w:r w:rsidRPr="004E33F1">
        <w:rPr>
          <w:rFonts w:ascii="Arial" w:hAnsi="Arial" w:cs="Arial"/>
          <w:sz w:val="20"/>
          <w:szCs w:val="20"/>
          <w:lang w:val="de-DE"/>
        </w:rPr>
        <w:tab/>
        <w:t>Homza M, Zelena H, Janosek J, Tomaskova H, Jezo E, Kloudova A, et al. Performance of Seven SARS-CoV-2 Self-Tests Based on Saliva, Anterior Nasal and Nasopharyngeal Swabs Corrected for Infectiousness in Real-Life Conditions: A Cross-Sectional Test Accuracy Study. Diagnostics (Basel), 2021; 11(9). DOI:10.3390/diagnostics11091567.</w:t>
      </w:r>
    </w:p>
    <w:p w14:paraId="669B181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.</w:t>
      </w:r>
      <w:r w:rsidRPr="004E33F1">
        <w:rPr>
          <w:rFonts w:ascii="Arial" w:hAnsi="Arial" w:cs="Arial"/>
          <w:sz w:val="20"/>
          <w:szCs w:val="20"/>
          <w:lang w:val="de-DE"/>
        </w:rPr>
        <w:tab/>
        <w:t>Lindner AK, Nikolai O, Rohardt C, Kausch F, Wintel M, Gertler M, et al. Diagnostic accuracy and feasibility of patient self-testing with a SARS-CoV-2 antigen-detecting rapid test. J Clin Virol, 2021; 141:104874. DOI:10.1016/j.jcv.2021.104874.</w:t>
      </w:r>
    </w:p>
    <w:p w14:paraId="66F8B399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.</w:t>
      </w:r>
      <w:r w:rsidRPr="004E33F1">
        <w:rPr>
          <w:rFonts w:ascii="Arial" w:hAnsi="Arial" w:cs="Arial"/>
          <w:sz w:val="20"/>
          <w:szCs w:val="20"/>
          <w:lang w:val="de-DE"/>
        </w:rPr>
        <w:tab/>
        <w:t>Martin AF, Denford S, Love N, Ready D, Oliver I, Amlôt R, et al. Engagement with daily testing instead of self-isolating in contacts of confirmed cases of SARS-CoV-2. BMC Public Health, 2021; 21(1):1067. DOI:10.1186/s12889-021-11135-7.</w:t>
      </w:r>
    </w:p>
    <w:p w14:paraId="6E0EF51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.</w:t>
      </w:r>
      <w:r w:rsidRPr="004E33F1">
        <w:rPr>
          <w:rFonts w:ascii="Arial" w:hAnsi="Arial" w:cs="Arial"/>
          <w:sz w:val="20"/>
          <w:szCs w:val="20"/>
          <w:lang w:val="de-DE"/>
        </w:rPr>
        <w:tab/>
        <w:t>Peto T. COVID-19: Rapid antigen detection for SARS-CoV-2 by lateral flow assay: A national systematic evaluation of sensitivity and specificity for mass-testing. EClinicalMedicine, 2021; 36:100924. DOI:10.1016/j.eclinm.2021.100924.</w:t>
      </w:r>
    </w:p>
    <w:p w14:paraId="4EDD142C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7.</w:t>
      </w:r>
      <w:r w:rsidRPr="004E33F1">
        <w:rPr>
          <w:rFonts w:ascii="Arial" w:hAnsi="Arial" w:cs="Arial"/>
          <w:sz w:val="20"/>
          <w:szCs w:val="20"/>
          <w:lang w:val="de-DE"/>
        </w:rPr>
        <w:tab/>
        <w:t>Velavan TP, Pallerla SR, Kremsner PG. How to (ab)use a COVID-19 antigen rapid test with soft drinks? Int J Infect Dis, 2021; 111:28-30. DOI:10.1016/j.ijid.2021.08.023</w:t>
      </w:r>
    </w:p>
    <w:p w14:paraId="125BCB68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j.ijid.2021.08.023. Epub 2021 Aug 18.</w:t>
      </w:r>
    </w:p>
    <w:p w14:paraId="66970C14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lastRenderedPageBreak/>
        <w:t>8.</w:t>
      </w:r>
      <w:r w:rsidRPr="004E33F1">
        <w:rPr>
          <w:rFonts w:ascii="Arial" w:hAnsi="Arial" w:cs="Arial"/>
          <w:sz w:val="20"/>
          <w:szCs w:val="20"/>
          <w:lang w:val="de-DE"/>
        </w:rPr>
        <w:tab/>
        <w:t>Wanat M, Logan M, Hirst JA, Vicary C, Lee JJ, Perera R, et al. Perceptions on undertaking regular asymptomatic self-testing for COVID-19 using lateral flow tests: a qualitative study of university students and staff. BMJ Open, 2021; 11(9):e053850. DOI:10.1136/bmjopen-2021-053850.</w:t>
      </w:r>
    </w:p>
    <w:p w14:paraId="4BB7370D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9.</w:t>
      </w:r>
      <w:r w:rsidRPr="004E33F1">
        <w:rPr>
          <w:rFonts w:ascii="Arial" w:hAnsi="Arial" w:cs="Arial"/>
          <w:sz w:val="20"/>
          <w:szCs w:val="20"/>
          <w:lang w:val="de-DE"/>
        </w:rPr>
        <w:tab/>
        <w:t>Krüger LJ, Klein JAF, Tobian F, Gaeddert M, Lainati F, Klemm S, et al. Evaluation of accuracy, exclusivity, limit-of-detection and ease-of-use of LumiraDx™: An antigen-detecting point-of-care device for SARS-CoV-2. Infection, 2021:1-12. DOI:10.1007/s15010-021-01681-y</w:t>
      </w:r>
    </w:p>
    <w:p w14:paraId="4CB0DCBB" w14:textId="642DEF3A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07/s15010-021-01681-y.</w:t>
      </w:r>
    </w:p>
    <w:p w14:paraId="513F8266" w14:textId="0C7A665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</w:p>
    <w:p w14:paraId="4EB4BE91" w14:textId="250A6152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u w:val="single"/>
          <w:lang w:val="de-DE"/>
        </w:rPr>
      </w:pPr>
      <w:r w:rsidRPr="004E33F1">
        <w:rPr>
          <w:rFonts w:ascii="Arial" w:hAnsi="Arial" w:cs="Arial"/>
          <w:sz w:val="20"/>
          <w:szCs w:val="20"/>
          <w:u w:val="single"/>
          <w:lang w:val="de-DE"/>
        </w:rPr>
        <w:t>No self-test</w:t>
      </w:r>
    </w:p>
    <w:p w14:paraId="1A445E75" w14:textId="4BE875E9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u w:val="single"/>
          <w:lang w:val="de-DE"/>
        </w:rPr>
      </w:pPr>
    </w:p>
    <w:p w14:paraId="23109604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.</w:t>
      </w:r>
      <w:r w:rsidRPr="004E33F1">
        <w:rPr>
          <w:rFonts w:ascii="Arial" w:hAnsi="Arial" w:cs="Arial"/>
          <w:sz w:val="20"/>
          <w:szCs w:val="20"/>
          <w:lang w:val="de-DE"/>
        </w:rPr>
        <w:tab/>
        <w:t>Agulló V, Fernández-González M, Ortiz de la Tabla V, Gonzalo-Jiménez N, García JA, Masiá M, et al. Evaluation of the rapid antigen test Panbio COVID-19 in saliva and nasal swabs in a population-based point-of-care study. J Infect, 2021; 82(5):186-230. DOI:10.1016/j.jinf.2020.12.007.</w:t>
      </w:r>
    </w:p>
    <w:p w14:paraId="4E57E70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.</w:t>
      </w:r>
      <w:r w:rsidRPr="004E33F1">
        <w:rPr>
          <w:rFonts w:ascii="Arial" w:hAnsi="Arial" w:cs="Arial"/>
          <w:sz w:val="20"/>
          <w:szCs w:val="20"/>
          <w:lang w:val="de-DE"/>
        </w:rPr>
        <w:tab/>
        <w:t>Alemany A, Baró B, Ouchi D, Rodó P, Ubals M, Corbacho-Monné M, et al. Analytical and clinical performance of the panbio COVID-19 antigen-detecting rapid diagnostic test. J Infect, 2021; 82(5):186-230. DOI:10.1016/j.jinf.2020.12.033</w:t>
      </w:r>
    </w:p>
    <w:p w14:paraId="1D46CDA3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j.jinf.2020.12.033. Epub 2021 Jan 7.</w:t>
      </w:r>
    </w:p>
    <w:p w14:paraId="404BB4BD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.</w:t>
      </w:r>
      <w:r w:rsidRPr="004E33F1">
        <w:rPr>
          <w:rFonts w:ascii="Arial" w:hAnsi="Arial" w:cs="Arial"/>
          <w:sz w:val="20"/>
          <w:szCs w:val="20"/>
          <w:lang w:val="de-DE"/>
        </w:rPr>
        <w:tab/>
        <w:t>Allan-Blitz LT, Klausner JD. A Real-World Comparison of SARS-CoV-2 Rapid Antigen Testing versus PCR Testing in Florida. J Clin Microbiol, 2021; 59(10):e0110721. DOI:10.1128/jcm.01107-21.</w:t>
      </w:r>
    </w:p>
    <w:p w14:paraId="33619E49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.</w:t>
      </w:r>
      <w:r w:rsidRPr="004E33F1">
        <w:rPr>
          <w:rFonts w:ascii="Arial" w:hAnsi="Arial" w:cs="Arial"/>
          <w:sz w:val="20"/>
          <w:szCs w:val="20"/>
          <w:lang w:val="de-DE"/>
        </w:rPr>
        <w:tab/>
        <w:t>Aranaz-Andrés JM, Chávez ACF, Laso AM, Abreu M, Núñez PM, Galán JC, et al. Analysis of the diagnostic accuracy of rapid antigenic tests for detection of SARS-CoV-2 in hospital outbreak situation. Eur J Clin Microbiol Infect Dis, 2021:1-8. DOI:10.1007/s10096-021-04346-8</w:t>
      </w:r>
    </w:p>
    <w:p w14:paraId="4302386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07/s10096-021-04346-8.</w:t>
      </w:r>
    </w:p>
    <w:p w14:paraId="47399D4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.</w:t>
      </w:r>
      <w:r w:rsidRPr="004E33F1">
        <w:rPr>
          <w:rFonts w:ascii="Arial" w:hAnsi="Arial" w:cs="Arial"/>
          <w:sz w:val="20"/>
          <w:szCs w:val="20"/>
          <w:lang w:val="de-DE"/>
        </w:rPr>
        <w:tab/>
        <w:t>Bachman CM, Grant BD, Anderson CE, Alonzo LF, Garing S, Byrnes SA, et al. Clinical validation of an open-access SARS-COV-2 antigen detection lateral flow assay, compared to commercially available assays. PLoS One, 2021; 16(8):e0256352. DOI:10.1371/journal.pone.0256352</w:t>
      </w:r>
    </w:p>
    <w:p w14:paraId="0852B36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371/journal.pone.0256352. eCollection 2021.</w:t>
      </w:r>
    </w:p>
    <w:p w14:paraId="67B9931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.</w:t>
      </w:r>
      <w:r w:rsidRPr="004E33F1">
        <w:rPr>
          <w:rFonts w:ascii="Arial" w:hAnsi="Arial" w:cs="Arial"/>
          <w:sz w:val="20"/>
          <w:szCs w:val="20"/>
          <w:lang w:val="de-DE"/>
        </w:rPr>
        <w:tab/>
        <w:t>Basile L, Guadalupe-Fernández V, Valdivia Guijarro M, Martinez Mateo A, Ciruela Navas P, Mendioroz Peña J, et al. Diagnostic Performance of Ag-RDTs and NAAT for SARS-CoV2 Identification in Symptomatic Patients in Catalonia. Viruses, 2021; 13(5). DOI:10.3390/v13050908.</w:t>
      </w:r>
    </w:p>
    <w:p w14:paraId="554CD24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7.</w:t>
      </w:r>
      <w:r w:rsidRPr="004E33F1">
        <w:rPr>
          <w:rFonts w:ascii="Arial" w:hAnsi="Arial" w:cs="Arial"/>
          <w:sz w:val="20"/>
          <w:szCs w:val="20"/>
          <w:lang w:val="de-DE"/>
        </w:rPr>
        <w:tab/>
        <w:t>Berger A, Nsoga MTN, Perez-Rodriguez FJ, Aad YA, Sattonnet-Roche P, Gayet-Ageron A, et al. Diagnostic accuracy of two commercial SARS-CoV-2 antigen-detecting rapid tests at the point of care in community-based testing centers. PLoS One, 2021; 16(3). DOI:10.1371/journal.pone.0248921.</w:t>
      </w:r>
    </w:p>
    <w:p w14:paraId="7F2C412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8.</w:t>
      </w:r>
      <w:r w:rsidRPr="004E33F1">
        <w:rPr>
          <w:rFonts w:ascii="Arial" w:hAnsi="Arial" w:cs="Arial"/>
          <w:sz w:val="20"/>
          <w:szCs w:val="20"/>
          <w:lang w:val="de-DE"/>
        </w:rPr>
        <w:tab/>
        <w:t>Bornemann L, Kaup O, Kleideiter J, Panning M, Ruprecht B, Wehmeier M. Real-life evaluation of the Sofia SARS-CoV-2 antigen assay in a large tertiary care hospital. J Clin Virol, 2021; 140:104854. DOI:10.1016/j.jcv.2021.104854.</w:t>
      </w:r>
    </w:p>
    <w:p w14:paraId="5FCCD1C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9.</w:t>
      </w:r>
      <w:r w:rsidRPr="004E33F1">
        <w:rPr>
          <w:rFonts w:ascii="Arial" w:hAnsi="Arial" w:cs="Arial"/>
          <w:sz w:val="20"/>
          <w:szCs w:val="20"/>
          <w:lang w:val="de-DE"/>
        </w:rPr>
        <w:tab/>
        <w:t>Carbonell-Sahuquillo S, Lázaro-Carreño MI, Camacho J, Barrés-Fernández A, Albert E, Torres I, et al. Evaluation of a rapid antigen detection test (Panbio™ COVID-19 Ag Rapid Test Device) as a point-of-care diagnostic tool for COVID-19 in a pediatric emergency department. J Med Virol, 2021; 93(12):6803-6807. DOI:10.1002/jmv.27220.</w:t>
      </w:r>
    </w:p>
    <w:p w14:paraId="4F97CFB9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</w:t>
      </w:r>
      <w:r w:rsidRPr="004E33F1">
        <w:rPr>
          <w:rFonts w:ascii="Arial" w:hAnsi="Arial" w:cs="Arial"/>
          <w:sz w:val="20"/>
          <w:szCs w:val="20"/>
          <w:lang w:val="de-DE"/>
        </w:rPr>
        <w:tab/>
        <w:t>Carrington Y, Orlino J, Romero A, Gustin J, Rezaei M, Greene E, et al. COVID-19 Diagnostic Testing For All - Using Non-Dilutive Saliva Sample Collection, Stabilization and Ambient Transport Devices. medRxiv, 2021. DOI:10.1101/2021.01.20.20243782</w:t>
      </w:r>
    </w:p>
    <w:p w14:paraId="0E08DAA8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101/2021.01.20.20243782. Preprint.</w:t>
      </w:r>
    </w:p>
    <w:p w14:paraId="04B90878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1.</w:t>
      </w:r>
      <w:r w:rsidRPr="004E33F1">
        <w:rPr>
          <w:rFonts w:ascii="Arial" w:hAnsi="Arial" w:cs="Arial"/>
          <w:sz w:val="20"/>
          <w:szCs w:val="20"/>
          <w:lang w:val="de-DE"/>
        </w:rPr>
        <w:tab/>
        <w:t>Chatard JC, Le Gac JM, Gonzalo S, Vaysse P, Coulange M. Management of COVID-19 on board the mixed cargo ship Aranui 5. Int Marit Health, 2021; 72(3):155-162. DOI:10.5603/imh.2021.0031</w:t>
      </w:r>
    </w:p>
    <w:p w14:paraId="4986A83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5603/IMH.2021.0031.</w:t>
      </w:r>
    </w:p>
    <w:p w14:paraId="4DF0A198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lastRenderedPageBreak/>
        <w:t>12.</w:t>
      </w:r>
      <w:r w:rsidRPr="004E33F1">
        <w:rPr>
          <w:rFonts w:ascii="Arial" w:hAnsi="Arial" w:cs="Arial"/>
          <w:sz w:val="20"/>
          <w:szCs w:val="20"/>
          <w:lang w:val="de-DE"/>
        </w:rPr>
        <w:tab/>
        <w:t>Chiu RYT, Kojima N, Mosley GL, Cheng KK, Pereira DY, Brobeck M, et al. Evaluation of the INDICAID COVID-19 Rapid Antigen Test in Symptomatic Populations and Asymptomatic Community Testing. Microbiol Spectr, 2021; 9(1):e0034221. DOI:10.1128/Spectrum.00342-21.</w:t>
      </w:r>
    </w:p>
    <w:p w14:paraId="23742CF8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3.</w:t>
      </w:r>
      <w:r w:rsidRPr="004E33F1">
        <w:rPr>
          <w:rFonts w:ascii="Arial" w:hAnsi="Arial" w:cs="Arial"/>
          <w:sz w:val="20"/>
          <w:szCs w:val="20"/>
          <w:lang w:val="de-DE"/>
        </w:rPr>
        <w:tab/>
        <w:t>Constantine ST, Callaway D, Driscoll JN, Murphy S. Implementation of Drive-Through Testing for COVID-19 With Community Paramedics. Disaster Med Public Health Prep, 2021:1-7. DOI:10.1017/dmp.2021.46.</w:t>
      </w:r>
    </w:p>
    <w:p w14:paraId="3AEDFD63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4.</w:t>
      </w:r>
      <w:r w:rsidRPr="004E33F1">
        <w:rPr>
          <w:rFonts w:ascii="Arial" w:hAnsi="Arial" w:cs="Arial"/>
          <w:sz w:val="20"/>
          <w:szCs w:val="20"/>
          <w:lang w:val="de-DE"/>
        </w:rPr>
        <w:tab/>
        <w:t>Cortés Rubio JA, Costa Zamora MP, Canals Aracil M, Pulgar Feio M, Mata Martínez A, Carrasco Munera A. [Evaluation of the diagnostic test for rapid detection of covid-19 antigen (Panbio Covid rapid test) in primary care]. Semergen, 2021; 47(8):508-514. DOI:10.1016/j.semerg.2021.06.001.</w:t>
      </w:r>
    </w:p>
    <w:p w14:paraId="571E89E4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5.</w:t>
      </w:r>
      <w:r w:rsidRPr="004E33F1">
        <w:rPr>
          <w:rFonts w:ascii="Arial" w:hAnsi="Arial" w:cs="Arial"/>
          <w:sz w:val="20"/>
          <w:szCs w:val="20"/>
          <w:lang w:val="de-DE"/>
        </w:rPr>
        <w:tab/>
        <w:t>Decker SJ, Goldstein TA, Ford JM, Teng MN, Pugliese RS, Berry GJ, et al. 3-Dimensional Printed Alternative to the Standard Synthetic Flocked Nasopharyngeal Swabs Used for Coronavirus Disease 2019 Testing. Clin Infect Dis, 2021; 73(9):e3027-e3032. DOI:10.1093/cid/ciaa1366</w:t>
      </w:r>
    </w:p>
    <w:p w14:paraId="499CE23E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93/cid/ciaa1366.</w:t>
      </w:r>
    </w:p>
    <w:p w14:paraId="22A04C6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6.</w:t>
      </w:r>
      <w:r w:rsidRPr="004E33F1">
        <w:rPr>
          <w:rFonts w:ascii="Arial" w:hAnsi="Arial" w:cs="Arial"/>
          <w:sz w:val="20"/>
          <w:szCs w:val="20"/>
          <w:lang w:val="de-DE"/>
        </w:rPr>
        <w:tab/>
        <w:t>Delaugerre C, Foissac F, Abdoul H, Masson G, Choupeaux L, Dufour E, et al. Prevention of SARS-CoV-2 transmission during a large, live, indoor gathering (SPRING): a non-inferiority, randomised, controlled trial. Lancet Infect Dis, 2021. DOI:10.1016/s1473-3099(21)00673-3.</w:t>
      </w:r>
    </w:p>
    <w:p w14:paraId="7A9ECF4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7.</w:t>
      </w:r>
      <w:r w:rsidRPr="004E33F1">
        <w:rPr>
          <w:rFonts w:ascii="Arial" w:hAnsi="Arial" w:cs="Arial"/>
          <w:sz w:val="20"/>
          <w:szCs w:val="20"/>
          <w:lang w:val="de-DE"/>
        </w:rPr>
        <w:tab/>
        <w:t>Diel R, Nienhaus A. Point-of-care COVID-19 antigen testing in German emergency rooms - a cost-benefit analysis. Pulmonology, 2021. DOI:10.1016/j.pulmoe.2021.06.009</w:t>
      </w:r>
    </w:p>
    <w:p w14:paraId="39828673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j.pulmoe.2021.06.009.</w:t>
      </w:r>
    </w:p>
    <w:p w14:paraId="5F6CB15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8.</w:t>
      </w:r>
      <w:r w:rsidRPr="004E33F1">
        <w:rPr>
          <w:rFonts w:ascii="Arial" w:hAnsi="Arial" w:cs="Arial"/>
          <w:sz w:val="20"/>
          <w:szCs w:val="20"/>
          <w:lang w:val="de-DE"/>
        </w:rPr>
        <w:tab/>
        <w:t>Domínguez Fernández M, Peña Rodríguez MF, Lamelo Alfonsín F, Bou Arévalo G. Experience with Panbio™ rapid antigens test device for the detection of SARS-CoV-2 in nursing homes. Enferm Infecc Microbiol Clin (Engl Ed), 2021. DOI:10.1016/j.eimce.2021.10.002</w:t>
      </w:r>
    </w:p>
    <w:p w14:paraId="67DBF5A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j.eimce.2021.10.002.</w:t>
      </w:r>
    </w:p>
    <w:p w14:paraId="7C6ADC9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9.</w:t>
      </w:r>
      <w:r w:rsidRPr="004E33F1">
        <w:rPr>
          <w:rFonts w:ascii="Arial" w:hAnsi="Arial" w:cs="Arial"/>
          <w:sz w:val="20"/>
          <w:szCs w:val="20"/>
          <w:lang w:val="de-DE"/>
        </w:rPr>
        <w:tab/>
        <w:t>Dřevínek P, Hurych J, Kepka Z, Briksi A, Kulich M, Zajac M, et al. The sensitivity of SARS-CoV-2 antigen tests in the view of large-scale testing. Epidemiol Mikrobiol Imunol, 2021; 70(3):156-160.</w:t>
      </w:r>
    </w:p>
    <w:p w14:paraId="2A9E0C36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0.</w:t>
      </w:r>
      <w:r w:rsidRPr="004E33F1">
        <w:rPr>
          <w:rFonts w:ascii="Arial" w:hAnsi="Arial" w:cs="Arial"/>
          <w:sz w:val="20"/>
          <w:szCs w:val="20"/>
          <w:lang w:val="de-DE"/>
        </w:rPr>
        <w:tab/>
        <w:t>Ehrenstein B, Schwarz T, Fleck M, Günther F. [Hygiene measures against COVID-19 in routine outpatient care : Acceptance by the patients?]. Z Rheumatol, 2021; 80(4):348-352. DOI:10.1007/s00393-021-00990-9</w:t>
      </w:r>
    </w:p>
    <w:p w14:paraId="0C474EA9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07/s00393-021-00990-9. Epub 2021 Apr 6.</w:t>
      </w:r>
    </w:p>
    <w:p w14:paraId="26A1511C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1.</w:t>
      </w:r>
      <w:r w:rsidRPr="004E33F1">
        <w:rPr>
          <w:rFonts w:ascii="Arial" w:hAnsi="Arial" w:cs="Arial"/>
          <w:sz w:val="20"/>
          <w:szCs w:val="20"/>
          <w:lang w:val="de-DE"/>
        </w:rPr>
        <w:tab/>
        <w:t>Eibensteiner F, Ritschl V, Stamm T, Cetin A, Schmitt CP, Ariceta G, et al. Countermeasures against COVID-19: how to navigate medical practice through a nascent, evolving evidence base - a European multicentre mixed methods study. BMJ Open, 2021; 11(2):e043015. DOI:10.1136/bmjopen-2020-043015</w:t>
      </w:r>
    </w:p>
    <w:p w14:paraId="15B15CFE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136/bmjopen-2020-043015.</w:t>
      </w:r>
    </w:p>
    <w:p w14:paraId="50492A2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2.</w:t>
      </w:r>
      <w:r w:rsidRPr="004E33F1">
        <w:rPr>
          <w:rFonts w:ascii="Arial" w:hAnsi="Arial" w:cs="Arial"/>
          <w:sz w:val="20"/>
          <w:szCs w:val="20"/>
          <w:lang w:val="de-DE"/>
        </w:rPr>
        <w:tab/>
        <w:t>Fernández MD, Estévez AS, Alfonsín FL, Arevalo GB. [USEFULNESS OF THE LUMIRADX ™ SARS-COV-2 ANTIGEN TEST IN NURSING HOME]. Enferm Infecc Microbiol Clin (Engl Ed), 2021. DOI:10.1016/j.eimc.2021.06.006</w:t>
      </w:r>
    </w:p>
    <w:p w14:paraId="21E2142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j.eimc.2021.06.006.</w:t>
      </w:r>
    </w:p>
    <w:p w14:paraId="792AC4D2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3.</w:t>
      </w:r>
      <w:r w:rsidRPr="004E33F1">
        <w:rPr>
          <w:rFonts w:ascii="Arial" w:hAnsi="Arial" w:cs="Arial"/>
          <w:sz w:val="20"/>
          <w:szCs w:val="20"/>
          <w:lang w:val="de-DE"/>
        </w:rPr>
        <w:tab/>
        <w:t>Ferté T, Ramel V, Cazanave C, Lafon ME, Bébéar C, Malvy D, et al. Accuracy of COVID-19 rapid antigenic tests compared to RT-PCR in a student population: The StudyCov study. J Clin Virol, 2021; 141:104878. DOI:10.1016/j.jcv.2021.104878.</w:t>
      </w:r>
    </w:p>
    <w:p w14:paraId="78CDAB24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4.</w:t>
      </w:r>
      <w:r w:rsidRPr="004E33F1">
        <w:rPr>
          <w:rFonts w:ascii="Arial" w:hAnsi="Arial" w:cs="Arial"/>
          <w:sz w:val="20"/>
          <w:szCs w:val="20"/>
          <w:lang w:val="de-DE"/>
        </w:rPr>
        <w:tab/>
        <w:t>Fitoussi F, Tonen-Wolyec S, Awaida N, Dupont R, Bélec L. Analytical performance of the point-of-care BIOSYNEX COVID-19 Ag BSS for the detection of SARS-CoV-2 nucleocapsid protein in nasopharyngeal swabs: a prospective field evaluation during the COVID-19 third wave in France. Infection, 2021:1-9. DOI:10.1007/s15010-021-01723-5.</w:t>
      </w:r>
    </w:p>
    <w:p w14:paraId="052B71D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5.</w:t>
      </w:r>
      <w:r w:rsidRPr="004E33F1">
        <w:rPr>
          <w:rFonts w:ascii="Arial" w:hAnsi="Arial" w:cs="Arial"/>
          <w:sz w:val="20"/>
          <w:szCs w:val="20"/>
          <w:lang w:val="de-DE"/>
        </w:rPr>
        <w:tab/>
        <w:t>Ford L, Whaley MJ, Shah MM, Salvatore PP, Segaloff HE, Delaney A, et al. Antigen Test Performance Among Children and Adults at a SARS-CoV-2 Community Testing Site. J Pediatric Infect Dis Soc, 2021. DOI:10.1093/jpids/piab081.</w:t>
      </w:r>
    </w:p>
    <w:p w14:paraId="6EBB6FB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lastRenderedPageBreak/>
        <w:t>26.</w:t>
      </w:r>
      <w:r w:rsidRPr="004E33F1">
        <w:rPr>
          <w:rFonts w:ascii="Arial" w:hAnsi="Arial" w:cs="Arial"/>
          <w:sz w:val="20"/>
          <w:szCs w:val="20"/>
          <w:lang w:val="de-DE"/>
        </w:rPr>
        <w:tab/>
        <w:t>García-Fiñana M, Hughes DM, Cheyne CP, Burnside G, Stockbridge M, Fowler TA, et al. Performance of the Innova SARS-CoV-2 antigen rapid lateral flow test in the Liverpool asymptomatic testing pilot: population based cohort study. Bmj, 2021; 374:n1637. DOI:10.1136/bmj.n1637.</w:t>
      </w:r>
    </w:p>
    <w:p w14:paraId="27B9B02D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7.</w:t>
      </w:r>
      <w:r w:rsidRPr="004E33F1">
        <w:rPr>
          <w:rFonts w:ascii="Arial" w:hAnsi="Arial" w:cs="Arial"/>
          <w:sz w:val="20"/>
          <w:szCs w:val="20"/>
          <w:lang w:val="de-DE"/>
        </w:rPr>
        <w:tab/>
        <w:t>Hahn M, Olsen A, Stokes K, Fowler RC, Gu R, Semple-Lytch S, et al. Use, Safety Assessment, and Implementation of Two Point-of-Care Tests for COVID-19 Testing. Am J Clin Pathol, 2021; 156(3):370-380. DOI:10.1093/ajcp/aqab081</w:t>
      </w:r>
    </w:p>
    <w:p w14:paraId="19A8690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93/ajcp/aqab081.</w:t>
      </w:r>
    </w:p>
    <w:p w14:paraId="6CD1A0E8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8.</w:t>
      </w:r>
      <w:r w:rsidRPr="004E33F1">
        <w:rPr>
          <w:rFonts w:ascii="Arial" w:hAnsi="Arial" w:cs="Arial"/>
          <w:sz w:val="20"/>
          <w:szCs w:val="20"/>
          <w:lang w:val="de-DE"/>
        </w:rPr>
        <w:tab/>
        <w:t>Harmon K, de St Maurice AM, Brady AC, Swaminathan S, Aukerman DF, Rueda MA, et al. Surveillance testing for SARS-COV-2 infection in an asymptomatic athlete population: a prospective cohort study with 123 362 tests and 23 463 paired RT-PCR/antigen samples. BMJ Open Sport Exerc Med, 2021; 7(2):e001137. DOI:10.1136/bmjsem-2021-001137.</w:t>
      </w:r>
    </w:p>
    <w:p w14:paraId="4116D80C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9.</w:t>
      </w:r>
      <w:r w:rsidRPr="004E33F1">
        <w:rPr>
          <w:rFonts w:ascii="Arial" w:hAnsi="Arial" w:cs="Arial"/>
          <w:sz w:val="20"/>
          <w:szCs w:val="20"/>
          <w:lang w:val="de-DE"/>
        </w:rPr>
        <w:tab/>
        <w:t>Hodges E, Lefferts B, Bates E, Desnoyers C, Bruden D, Bruce M, et al. Use of Rapid Antigen Testing for SARS-CoV-2 in Remote Communities - Yukon-Kuskokwim Delta Region, Alaska, September 15, 2020-March 1, 2021. MMWR Morb Mortal Wkly Rep, 2021; 70(33):1120-1123. DOI:10.15585/mmwr.mm7033a3.</w:t>
      </w:r>
    </w:p>
    <w:p w14:paraId="246B1044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0.</w:t>
      </w:r>
      <w:r w:rsidRPr="004E33F1">
        <w:rPr>
          <w:rFonts w:ascii="Arial" w:hAnsi="Arial" w:cs="Arial"/>
          <w:sz w:val="20"/>
          <w:szCs w:val="20"/>
          <w:lang w:val="de-DE"/>
        </w:rPr>
        <w:tab/>
        <w:t>Jakobsen KK, Jensen JS, Todsen T, Kirkby N, Lippert F, Vangsted AM, et al. Accuracy of anterior nasal swab rapid antigen tests compared with RT-PCR for massive SARS-CoV-2 screening in low prevalence population. Apmis, 2021. DOI:10.1111/apm.13189.</w:t>
      </w:r>
    </w:p>
    <w:p w14:paraId="3A5BB44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1.</w:t>
      </w:r>
      <w:r w:rsidRPr="004E33F1">
        <w:rPr>
          <w:rFonts w:ascii="Arial" w:hAnsi="Arial" w:cs="Arial"/>
          <w:sz w:val="20"/>
          <w:szCs w:val="20"/>
          <w:lang w:val="de-DE"/>
        </w:rPr>
        <w:tab/>
        <w:t>James AE, Gulley T, Kothari A, Holder K, Garner K, Patil N. Performance of the BinaxNOW coronavirus disease 2019 (COVID-19) Antigen Card test relative to the severe acute respiratory coronavirus virus 2 (SARS-CoV-2) real-time reverse transcriptase polymerase chain reaction (rRT-PCR) assay among symptomatic and asymptomatic healthcare employees. Infect Control Hosp Epidemiol, 2021:1-3. DOI:10.1017/ice.2021.20.</w:t>
      </w:r>
    </w:p>
    <w:p w14:paraId="6B1EFA4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2.</w:t>
      </w:r>
      <w:r w:rsidRPr="004E33F1">
        <w:rPr>
          <w:rFonts w:ascii="Arial" w:hAnsi="Arial" w:cs="Arial"/>
          <w:sz w:val="20"/>
          <w:szCs w:val="20"/>
          <w:lang w:val="de-DE"/>
        </w:rPr>
        <w:tab/>
        <w:t>Jian MJ, Chung HY, Chang CK, Lin JC, Yeh KM, Chen CW, et al. SARS-CoV-2 variants with T135I nucleocapsid mutations may affect antigen test performance. Int J Infect Dis, 2021; 114:112-114. DOI:10.1016/j.ijid.2021.11.006</w:t>
      </w:r>
    </w:p>
    <w:p w14:paraId="1E7364E2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j.ijid.2021.11.006.</w:t>
      </w:r>
    </w:p>
    <w:p w14:paraId="4BF200D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3.</w:t>
      </w:r>
      <w:r w:rsidRPr="004E33F1">
        <w:rPr>
          <w:rFonts w:ascii="Arial" w:hAnsi="Arial" w:cs="Arial"/>
          <w:sz w:val="20"/>
          <w:szCs w:val="20"/>
          <w:lang w:val="de-DE"/>
        </w:rPr>
        <w:tab/>
        <w:t>Kanji JN, Proctor DT, Stokes W, Berenger BM, Silvius J, Tipples G, et al. Multicenter Postimplementation Assessment of the Positive Predictive Value of SARS-CoV-2 Antigen-Based Point-of-Care Tests Used for Screening of Asymptomatic Continuing Care Staff. J Clin Microbiol, 2021; 59(11):e0141121. DOI:10.1128/jcm.01411-21.</w:t>
      </w:r>
    </w:p>
    <w:p w14:paraId="1E17815E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4.</w:t>
      </w:r>
      <w:r w:rsidRPr="004E33F1">
        <w:rPr>
          <w:rFonts w:ascii="Arial" w:hAnsi="Arial" w:cs="Arial"/>
          <w:sz w:val="20"/>
          <w:szCs w:val="20"/>
          <w:lang w:val="de-DE"/>
        </w:rPr>
        <w:tab/>
        <w:t>Kierkegaard P, Micocci M, McLister A, Tulloch JSP, Parvulescu P, Gordon AL, et al. Implementing lateral flow devices in long-term care facilities: experiences from the Liverpool COVID-19 community testing pilot in care homes- a qualitative study. BMC Health Serv Res, 2021; 21(1):1153. DOI:10.1186/s12913-021-07191-9</w:t>
      </w:r>
    </w:p>
    <w:p w14:paraId="06CAA248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186/s12913-021-07191-9.</w:t>
      </w:r>
    </w:p>
    <w:p w14:paraId="26C0614D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5.</w:t>
      </w:r>
      <w:r w:rsidRPr="004E33F1">
        <w:rPr>
          <w:rFonts w:ascii="Arial" w:hAnsi="Arial" w:cs="Arial"/>
          <w:sz w:val="20"/>
          <w:szCs w:val="20"/>
          <w:lang w:val="de-DE"/>
        </w:rPr>
        <w:tab/>
        <w:t>Kim Y, Yu I, Kweon O, Choi JY, Yong D, Park ES. Respiratory Specimen Collection Booth for COVID-19 Test: Efficiency Based Newly Introduced Facility. J Korean Med Sci, 2020; 35(49):e432. DOI:10.3346/jkms.2020.35.e432</w:t>
      </w:r>
    </w:p>
    <w:p w14:paraId="3D6182D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3346/jkms.2020.35.e432.</w:t>
      </w:r>
    </w:p>
    <w:p w14:paraId="60E550F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6.</w:t>
      </w:r>
      <w:r w:rsidRPr="004E33F1">
        <w:rPr>
          <w:rFonts w:ascii="Arial" w:hAnsi="Arial" w:cs="Arial"/>
          <w:sz w:val="20"/>
          <w:szCs w:val="20"/>
          <w:lang w:val="de-DE"/>
        </w:rPr>
        <w:tab/>
        <w:t>Kipritci Z, Keskin A, Çıragil P, Topkaya AE. [Evaluation of a Visually-Read Rapid Antigen Test Kit (SGA V-Chek) for Detection of SARS-CoV-2 Virus]. Mikrobiyol Bul, 2021; 55(3):461-464. DOI:10.5578/mb.20219815</w:t>
      </w:r>
    </w:p>
    <w:p w14:paraId="585FEBE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5578/mb.20219815.</w:t>
      </w:r>
    </w:p>
    <w:p w14:paraId="72EA8E8E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7.</w:t>
      </w:r>
      <w:r w:rsidRPr="004E33F1">
        <w:rPr>
          <w:rFonts w:ascii="Arial" w:hAnsi="Arial" w:cs="Arial"/>
          <w:sz w:val="20"/>
          <w:szCs w:val="20"/>
          <w:lang w:val="de-DE"/>
        </w:rPr>
        <w:tab/>
        <w:t>Kriemler S, Ulyte A, Ammann P, Peralta GP, Berger C, Puhan MA, et al. Surveillance of Acute SARS-CoV-2 Infections in School Children and Point-Prevalence During a Time of High Community Transmission in Switzerland. Front Pediatr, 2021; 9:645577. DOI:10.3389/fped.2021.645577</w:t>
      </w:r>
    </w:p>
    <w:p w14:paraId="2B6BC4E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3389/fped.2021.645577. eCollection 2021.</w:t>
      </w:r>
    </w:p>
    <w:p w14:paraId="606E0B1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lastRenderedPageBreak/>
        <w:t>38.</w:t>
      </w:r>
      <w:r w:rsidRPr="004E33F1">
        <w:rPr>
          <w:rFonts w:ascii="Arial" w:hAnsi="Arial" w:cs="Arial"/>
          <w:sz w:val="20"/>
          <w:szCs w:val="20"/>
          <w:lang w:val="de-DE"/>
        </w:rPr>
        <w:tab/>
        <w:t>Krüger LJ, Gaeddert M, Tobian F, Lainati F, Gottschalk C, Klein JAF, et al. The Abbott PanBio WHO emergency use listed, rapid, antigen-detecting point-of-care diagnostic test for SARS-CoV-2-Evaluation of the accuracy and ease-of-use. PLoS One, 2021; 16(5):e0247918. DOI:10.1371/journal.pone.0247918</w:t>
      </w:r>
    </w:p>
    <w:p w14:paraId="78AB5EA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371/journal.pone.0247918. eCollection 2021.</w:t>
      </w:r>
    </w:p>
    <w:p w14:paraId="615AC71E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9.</w:t>
      </w:r>
      <w:r w:rsidRPr="004E33F1">
        <w:rPr>
          <w:rFonts w:ascii="Arial" w:hAnsi="Arial" w:cs="Arial"/>
          <w:sz w:val="20"/>
          <w:szCs w:val="20"/>
          <w:lang w:val="de-DE"/>
        </w:rPr>
        <w:tab/>
        <w:t>Landaas ET, Storm ML, Tollånes MC, Barlinn R, Kran AB, Bragstad K, et al. Diagnostic performance of a SARS-CoV-2 rapid antigen test in a large, Norwegian cohort. J Clin Virol, 2021; 137:104789. DOI:10.1016/j.jcv.2021.104789.</w:t>
      </w:r>
    </w:p>
    <w:p w14:paraId="7295A86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0.</w:t>
      </w:r>
      <w:r w:rsidRPr="004E33F1">
        <w:rPr>
          <w:rFonts w:ascii="Arial" w:hAnsi="Arial" w:cs="Arial"/>
          <w:sz w:val="20"/>
          <w:szCs w:val="20"/>
          <w:lang w:val="de-DE"/>
        </w:rPr>
        <w:tab/>
        <w:t>Mack CD, Osterholm M, Wasserman EB, Petruski-Ivleva N, Anderson DJ, Myers E, et al. Optimizing SARS-CoV-2 Surveillance in the United States: Insights From the National Football League Occupational Health Program. Ann Intern Med, 2021; 174(8):1081-1089. DOI:10.7326/m21-0319.</w:t>
      </w:r>
    </w:p>
    <w:p w14:paraId="7269935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1.</w:t>
      </w:r>
      <w:r w:rsidRPr="004E33F1">
        <w:rPr>
          <w:rFonts w:ascii="Arial" w:hAnsi="Arial" w:cs="Arial"/>
          <w:sz w:val="20"/>
          <w:szCs w:val="20"/>
          <w:lang w:val="de-DE"/>
        </w:rPr>
        <w:tab/>
        <w:t>Mash R, Goliath C, Perez G. Re-organising primary health care to respond to the Coronavirus epidemic in Cape Town, South Africa. Afr J Prim Health Care Fam Med, 2020; 12(1):e1-e4. DOI:10.4102/phcfm.v12i1.2607</w:t>
      </w:r>
    </w:p>
    <w:p w14:paraId="57454A7D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4102/phcfm.v12i1.2607.</w:t>
      </w:r>
    </w:p>
    <w:p w14:paraId="184782F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2.</w:t>
      </w:r>
      <w:r w:rsidRPr="004E33F1">
        <w:rPr>
          <w:rFonts w:ascii="Arial" w:hAnsi="Arial" w:cs="Arial"/>
          <w:sz w:val="20"/>
          <w:szCs w:val="20"/>
          <w:lang w:val="de-DE"/>
        </w:rPr>
        <w:tab/>
        <w:t>Masiá M, Fernández-González M, Sánchez M, Carvajal M, García JA, Gonzalo-Jiménez N, et al. Nasopharyngeal Panbio COVID-19 Antigen Performed at Point-of-Care Has a High Sensitivity in Symptomatic and Asymptomatic Patients With Higher Risk for Transmission and Older Age. Open Forum Infect Dis, 2021; 8(3):ofab059. DOI:10.1093/ofid/ofab059.</w:t>
      </w:r>
    </w:p>
    <w:p w14:paraId="0A770FC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3.</w:t>
      </w:r>
      <w:r w:rsidRPr="004E33F1">
        <w:rPr>
          <w:rFonts w:ascii="Arial" w:hAnsi="Arial" w:cs="Arial"/>
          <w:sz w:val="20"/>
          <w:szCs w:val="20"/>
          <w:lang w:val="de-DE"/>
        </w:rPr>
        <w:tab/>
        <w:t>Matsuda EM, de Campos IB, de Oliveira IP, Colpas DR, Carmo A, Brígido LFM. Field evaluation of COVID-19 antigen tests versus RNA based detection: Potential lower sensitivity compensated by immediate results, technical simplicity, and low cost. J Med Virol, 2021; 93(7):4405-4410. DOI:10.1002/jmv.26985</w:t>
      </w:r>
    </w:p>
    <w:p w14:paraId="14A3F512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02/jmv.26985. Epub 2021 Apr 8.</w:t>
      </w:r>
    </w:p>
    <w:p w14:paraId="70FD6F7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4.</w:t>
      </w:r>
      <w:r w:rsidRPr="004E33F1">
        <w:rPr>
          <w:rFonts w:ascii="Arial" w:hAnsi="Arial" w:cs="Arial"/>
          <w:sz w:val="20"/>
          <w:szCs w:val="20"/>
          <w:lang w:val="de-DE"/>
        </w:rPr>
        <w:tab/>
        <w:t>McKay SL, Tobolowsky FA, Moritz ED, Hatfield KM, Bhatnagar A, LaVoie SP, et al. Performance Evaluation of Serial SARS-CoV-2 Rapid Antigen Testing During a Nursing Home Outbreak. Ann Intern Med, 2021; 174(7):945-951. DOI:10.7326/m21-0422.</w:t>
      </w:r>
    </w:p>
    <w:p w14:paraId="45AAA783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5.</w:t>
      </w:r>
      <w:r w:rsidRPr="004E33F1">
        <w:rPr>
          <w:rFonts w:ascii="Arial" w:hAnsi="Arial" w:cs="Arial"/>
          <w:sz w:val="20"/>
          <w:szCs w:val="20"/>
          <w:lang w:val="de-DE"/>
        </w:rPr>
        <w:tab/>
        <w:t>Miller JS, Holshue M, Dostal TKH, Newman LP, Lindquist S. COVID-19 Outbreak Among Farmworkers - Okanogan County, Washington, May-August 2020. MMWR Morb Mortal Wkly Rep, 2021; 70(17):617-621. DOI:10.15585/mmwr.mm7017a3</w:t>
      </w:r>
    </w:p>
    <w:p w14:paraId="3EE920BC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5585/mmwr.mm7017a3.</w:t>
      </w:r>
    </w:p>
    <w:p w14:paraId="1099A57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6.</w:t>
      </w:r>
      <w:r w:rsidRPr="004E33F1">
        <w:rPr>
          <w:rFonts w:ascii="Arial" w:hAnsi="Arial" w:cs="Arial"/>
          <w:sz w:val="20"/>
          <w:szCs w:val="20"/>
          <w:lang w:val="de-DE"/>
        </w:rPr>
        <w:tab/>
        <w:t>Moritz ED, McKay SL, Tobolowsky FA, LaVoie SP, Waltenburg MA, Lecy KD, et al. Repeated Antigen Testing Among SARS-CoV-2-Positive Nursing Home Residents. Infect Control Hosp Epidemiol, 2021:1-10. DOI:10.1017/ice.2021.370.</w:t>
      </w:r>
    </w:p>
    <w:p w14:paraId="716D7F8C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7.</w:t>
      </w:r>
      <w:r w:rsidRPr="004E33F1">
        <w:rPr>
          <w:rFonts w:ascii="Arial" w:hAnsi="Arial" w:cs="Arial"/>
          <w:sz w:val="20"/>
          <w:szCs w:val="20"/>
          <w:lang w:val="de-DE"/>
        </w:rPr>
        <w:tab/>
        <w:t>Muhi S, Tayler N, Hoang T, Ballard SA, Graham M, Rojek A, et al. Multi-site assessment of rapid, point-of-care antigen testing for the diagnosis of SARS-CoV-2 infection in a low-prevalence setting: A validation and implementation study. Lancet Reg Health West Pac, 2021; 9:100115. DOI:10.1016/j.lanwpc.2021.100115</w:t>
      </w:r>
    </w:p>
    <w:p w14:paraId="10C31C5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j.lanwpc.2021.100115. Epub 2021 Mar 2.</w:t>
      </w:r>
    </w:p>
    <w:p w14:paraId="28230076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8.</w:t>
      </w:r>
      <w:r w:rsidRPr="004E33F1">
        <w:rPr>
          <w:rFonts w:ascii="Arial" w:hAnsi="Arial" w:cs="Arial"/>
          <w:sz w:val="20"/>
          <w:szCs w:val="20"/>
          <w:lang w:val="de-DE"/>
        </w:rPr>
        <w:tab/>
        <w:t>Osterman A, Baldauf HM, Eletreby M, Wettengel JM, Afridi SQ, Fuchs T, et al. Evaluation of two rapid antigen tests to detect SARS-CoV-2 in a hospital setting. Med Microbiol Immunol, 2021; 210(1):65-72. DOI:10.1007/s00430-020-00698-8</w:t>
      </w:r>
    </w:p>
    <w:p w14:paraId="61D573F3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07/s00430-020-00698-8. Epub 2021 Jan 16.</w:t>
      </w:r>
    </w:p>
    <w:p w14:paraId="54CE1D4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9.</w:t>
      </w:r>
      <w:r w:rsidRPr="004E33F1">
        <w:rPr>
          <w:rFonts w:ascii="Arial" w:hAnsi="Arial" w:cs="Arial"/>
          <w:sz w:val="20"/>
          <w:szCs w:val="20"/>
          <w:lang w:val="de-DE"/>
        </w:rPr>
        <w:tab/>
        <w:t>Patriquin G, Davidson RJ, Hatchette TF, Head BM, Mejia E, Becker MG, et al. Generation of False-Positive SARS-CoV-2 Antigen Results with Testing Conditions outside Manufacturer Recommendations: A Scientific Approach to Pandemic Misinformation. Microbiol Spectr, 2021; 9(2):e0068321. DOI:10.1128/Spectrum.00683-21</w:t>
      </w:r>
    </w:p>
    <w:p w14:paraId="0244F04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128/Spectrum.00683-21. Epub 2021 Oct 20.</w:t>
      </w:r>
    </w:p>
    <w:p w14:paraId="29C286F8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lastRenderedPageBreak/>
        <w:t>50.</w:t>
      </w:r>
      <w:r w:rsidRPr="004E33F1">
        <w:rPr>
          <w:rFonts w:ascii="Arial" w:hAnsi="Arial" w:cs="Arial"/>
          <w:sz w:val="20"/>
          <w:szCs w:val="20"/>
          <w:lang w:val="de-DE"/>
        </w:rPr>
        <w:tab/>
        <w:t>Pilarowski G, Lebel P, Sunshine S, Liu J, Crawford E, Marquez C, et al. Performance characteristics of a rapid SARS-CoV-2 antigen detection assay at a public plaza testing site in San Francisco. medRxiv, 2020. DOI:10.1101/2020.11.02.20223891.</w:t>
      </w:r>
    </w:p>
    <w:p w14:paraId="26C0B442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1.</w:t>
      </w:r>
      <w:r w:rsidRPr="004E33F1">
        <w:rPr>
          <w:rFonts w:ascii="Arial" w:hAnsi="Arial" w:cs="Arial"/>
          <w:sz w:val="20"/>
          <w:szCs w:val="20"/>
          <w:lang w:val="de-DE"/>
        </w:rPr>
        <w:tab/>
        <w:t>Pilarowski G, Marquez C, Rubio L, Peng J, Martinez J, Black D, et al. Field Performance and Public Health Response Using the BinaxNOW (TM) Rapid Severe Acute Respiratory Syndrome Coronavirus 2 (SARS-CoV-2) Antigen Detection Assay During Community-Based Testing. Clinical Infectious Diseases, 2021; 73(9):E3098-E3101. DOI:10.1093/cid/ciaa1890.</w:t>
      </w:r>
    </w:p>
    <w:p w14:paraId="49D0227D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2.</w:t>
      </w:r>
      <w:r w:rsidRPr="004E33F1">
        <w:rPr>
          <w:rFonts w:ascii="Arial" w:hAnsi="Arial" w:cs="Arial"/>
          <w:sz w:val="20"/>
          <w:szCs w:val="20"/>
          <w:lang w:val="de-DE"/>
        </w:rPr>
        <w:tab/>
        <w:t>Pollock NR, Berlin D, Smole SC, Madoff LC, Brown C, Henderson K, et al. Implementation of SARS-CoV2 Screening in K-12 Schools Using In-School Pooled Molecular Testing and Deconvolution by Rapid Antigen Test. J Clin Microbiol, 2021; 59(9):e0112321. DOI:10.1128/jcm.01123-21</w:t>
      </w:r>
    </w:p>
    <w:p w14:paraId="50C7FF6F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128/JCM.01123-21. Epub 2021 Aug 18.</w:t>
      </w:r>
    </w:p>
    <w:p w14:paraId="239F1FFD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3.</w:t>
      </w:r>
      <w:r w:rsidRPr="004E33F1">
        <w:rPr>
          <w:rFonts w:ascii="Arial" w:hAnsi="Arial" w:cs="Arial"/>
          <w:sz w:val="20"/>
          <w:szCs w:val="20"/>
          <w:lang w:val="de-DE"/>
        </w:rPr>
        <w:tab/>
        <w:t>Pollock NR, Jacobs JR, Tran K, Cranston AE, Smith S, O'Kane CY, et al. Performance and Implementation Evaluation of the Abbott BinaxNOW Rapid Antigen Test in a High-Throughput Drive-Through Community Testing Site in Massachusetts. J Clin Microbiol, 2021; 59(5). DOI:10.1128/jcm.00083-21.</w:t>
      </w:r>
    </w:p>
    <w:p w14:paraId="2A9AFE82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4.</w:t>
      </w:r>
      <w:r w:rsidRPr="004E33F1">
        <w:rPr>
          <w:rFonts w:ascii="Arial" w:hAnsi="Arial" w:cs="Arial"/>
          <w:sz w:val="20"/>
          <w:szCs w:val="20"/>
          <w:lang w:val="de-DE"/>
        </w:rPr>
        <w:tab/>
        <w:t>Pollock NR, Tran K, Jacobs JR, Cranston AE, Smith S, O'Kane CY, et al. Performance and Operational Evaluation of the Access Bio CareStart Rapid Antigen Test in a High-Throughput Drive-Through Community Testing Site in Massachusetts. Open Forum Infect Dis, 2021; 8(7):ofab243. DOI:10.1093/ofid/ofab243.</w:t>
      </w:r>
    </w:p>
    <w:p w14:paraId="172293A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5.</w:t>
      </w:r>
      <w:r w:rsidRPr="004E33F1">
        <w:rPr>
          <w:rFonts w:ascii="Arial" w:hAnsi="Arial" w:cs="Arial"/>
          <w:sz w:val="20"/>
          <w:szCs w:val="20"/>
          <w:lang w:val="de-DE"/>
        </w:rPr>
        <w:tab/>
        <w:t>Pollreis RE, Roscoe C, Phinney RJ, Malesha SS, Burns MC, Ceniseros A, et al. Evaluation of the Abbott BinaxNOW COVID-19 Test Ag Card for rapid detection of SARS-CoV-2 infection by a local public health district with a rural population. PLoS One, 2021; 16(12):e0260862. DOI:10.1371/journal.pone.0260862.</w:t>
      </w:r>
    </w:p>
    <w:p w14:paraId="248719A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6.</w:t>
      </w:r>
      <w:r w:rsidRPr="004E33F1">
        <w:rPr>
          <w:rFonts w:ascii="Arial" w:hAnsi="Arial" w:cs="Arial"/>
          <w:sz w:val="20"/>
          <w:szCs w:val="20"/>
          <w:lang w:val="de-DE"/>
        </w:rPr>
        <w:tab/>
        <w:t>Pray IW, Ford L, Cole D, Lee C, Bigouette JP, Abedi GR, et al. Performance of an Antigen-Based Test for Asymptomatic and Symptomatic SARS-CoV-2 Testing at Two University Campuses - Wisconsin, September-October 2020. MMWR Morb Mortal Wkly Rep, 2021; 69(5152):1642-1647. DOI:10.15585/mmwr.mm695152a3.</w:t>
      </w:r>
    </w:p>
    <w:p w14:paraId="6DEFE70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7.</w:t>
      </w:r>
      <w:r w:rsidRPr="004E33F1">
        <w:rPr>
          <w:rFonts w:ascii="Arial" w:hAnsi="Arial" w:cs="Arial"/>
          <w:sz w:val="20"/>
          <w:szCs w:val="20"/>
          <w:lang w:val="de-DE"/>
        </w:rPr>
        <w:tab/>
        <w:t>Primorac D, Perić V, Matišić V, Molnar V, Zadro R, Vince A, et al. Rapid COVID-19 Antigen Testing in Croatia: Risk Perception Plays an Important Role in the Epidemic Control. Front Public Health, 2021; 9:708907. DOI:10.3389/fpubh.2021.708907</w:t>
      </w:r>
    </w:p>
    <w:p w14:paraId="277F86DC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3389/fpubh.2021.708907. eCollection 2021.</w:t>
      </w:r>
    </w:p>
    <w:p w14:paraId="6265751F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8.</w:t>
      </w:r>
      <w:r w:rsidRPr="004E33F1">
        <w:rPr>
          <w:rFonts w:ascii="Arial" w:hAnsi="Arial" w:cs="Arial"/>
          <w:sz w:val="20"/>
          <w:szCs w:val="20"/>
          <w:lang w:val="de-DE"/>
        </w:rPr>
        <w:tab/>
        <w:t>Prince-Guerra JL. Evaluation of Abbott BinaxNOW Rapid Antigen Test for SARS-CoV-2 Infection at Two Community-Based Testing Sites (vol 70, pg 103, 2020). Mmwr-Morbidity and Mortality Weekly Report, 2021; 70(4):144-144.</w:t>
      </w:r>
    </w:p>
    <w:p w14:paraId="694AFFE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9.</w:t>
      </w:r>
      <w:r w:rsidRPr="004E33F1">
        <w:rPr>
          <w:rFonts w:ascii="Arial" w:hAnsi="Arial" w:cs="Arial"/>
          <w:sz w:val="20"/>
          <w:szCs w:val="20"/>
          <w:lang w:val="de-DE"/>
        </w:rPr>
        <w:tab/>
        <w:t>Ralli M, De-Giorgio F, Pimpinelli F, Cedola C, Shkodina N, Morrone A, et al. SARS-CoV-2 infection prevalence in people experiencing homelessness. Eur Rev Med Pharmacol Sci, 2021; 25(20):6425-6430. DOI:10.26355/eurrev_202110_27016</w:t>
      </w:r>
    </w:p>
    <w:p w14:paraId="7D47178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26355/eurrev_202110_27016.</w:t>
      </w:r>
    </w:p>
    <w:p w14:paraId="2B5D959E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0.</w:t>
      </w:r>
      <w:r w:rsidRPr="004E33F1">
        <w:rPr>
          <w:rFonts w:ascii="Arial" w:hAnsi="Arial" w:cs="Arial"/>
          <w:sz w:val="20"/>
          <w:szCs w:val="20"/>
          <w:lang w:val="de-DE"/>
        </w:rPr>
        <w:tab/>
        <w:t>Revollo B, Blanco I, Soler P, Toro J, Izquierdo-Useros N, Puig J, et al. Same-day SARS-CoV-2 antigen test screening in an indoor mass-gathering live music event: a randomised controlled trial. Lancet Infect Dis, 2021; 21(10):1365-1372. DOI:10.1016/s1473-3099(21)00268-1.</w:t>
      </w:r>
    </w:p>
    <w:p w14:paraId="40419BA6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1.</w:t>
      </w:r>
      <w:r w:rsidRPr="004E33F1">
        <w:rPr>
          <w:rFonts w:ascii="Arial" w:hAnsi="Arial" w:cs="Arial"/>
          <w:sz w:val="20"/>
          <w:szCs w:val="20"/>
          <w:lang w:val="de-DE"/>
        </w:rPr>
        <w:tab/>
        <w:t>Routsias JG, Mavrouli M, Tsoplou P, Dioikitopoulou K, Tsakris A. Diagnostic performance of rapid antigen tests (RATs) for SARS-CoV-2 and their efficacy in monitoring the infectiousness of COVID-19 patients. Sci Rep, 2021; 11(1):22863. DOI:10.1038/s41598-021-02197-z</w:t>
      </w:r>
    </w:p>
    <w:p w14:paraId="2FFD138F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38/s41598-021-02197-z.</w:t>
      </w:r>
    </w:p>
    <w:p w14:paraId="1AE43024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2.</w:t>
      </w:r>
      <w:r w:rsidRPr="004E33F1">
        <w:rPr>
          <w:rFonts w:ascii="Arial" w:hAnsi="Arial" w:cs="Arial"/>
          <w:sz w:val="20"/>
          <w:szCs w:val="20"/>
          <w:lang w:val="de-DE"/>
        </w:rPr>
        <w:tab/>
        <w:t>Ryan BJ, Muehlenbein MP, Allen J, Been J, Boyd K, Brickhouse M, et al. Sustaining University Operations During the COVID-19 Pandemic. Disaster Med Public Health Prep, 2021:1-9. DOI:10.1017/dmp.2021.69.</w:t>
      </w:r>
    </w:p>
    <w:p w14:paraId="3F178AB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lastRenderedPageBreak/>
        <w:t>63.</w:t>
      </w:r>
      <w:r w:rsidRPr="004E33F1">
        <w:rPr>
          <w:rFonts w:ascii="Arial" w:hAnsi="Arial" w:cs="Arial"/>
          <w:sz w:val="20"/>
          <w:szCs w:val="20"/>
          <w:lang w:val="de-DE"/>
        </w:rPr>
        <w:tab/>
        <w:t>Shah MM, Salvatore PP, Ford L, Kamitani E, Whaley MJ, Mitchell K, et al. Performance of Repeat BinaxNOW Severe Acute Respiratory Syndrome Coronavirus 2 Antigen Testing in a Community Setting, Wisconsin, November 2020-December 2020. Clin Infect Dis, 2021; 73(Suppl 1):S54-s57. DOI:10.1093/cid/ciab309.</w:t>
      </w:r>
    </w:p>
    <w:p w14:paraId="0531DD83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4.</w:t>
      </w:r>
      <w:r w:rsidRPr="004E33F1">
        <w:rPr>
          <w:rFonts w:ascii="Arial" w:hAnsi="Arial" w:cs="Arial"/>
          <w:sz w:val="20"/>
          <w:szCs w:val="20"/>
          <w:lang w:val="de-DE"/>
        </w:rPr>
        <w:tab/>
        <w:t>Sood N, Shetgiri R, Rodriguez A, Jimenez D, Treminino S, Daflos A, et al. Evaluation of the Abbott BinaxNOW rapid antigen test for SARS-CoV-2 infection in children: Implications for screening in a school setting. PLoS One, 2021; 16(4):e0249710. DOI:10.1371/journal.pone.0249710.</w:t>
      </w:r>
    </w:p>
    <w:p w14:paraId="650B993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5.</w:t>
      </w:r>
      <w:r w:rsidRPr="004E33F1">
        <w:rPr>
          <w:rFonts w:ascii="Arial" w:hAnsi="Arial" w:cs="Arial"/>
          <w:sz w:val="20"/>
          <w:szCs w:val="20"/>
          <w:lang w:val="de-DE"/>
        </w:rPr>
        <w:tab/>
        <w:t>Stokes NL, Reed KA, Berbari EF, Vetter S, Binnicker MJ. Evaluation of the BinaxNOW COVID-19 Rapid Antigen Test in an Asymptomatic Patient Population Undergoing Preprocedural Screening. J Clin Microbiol, 2021; 59(12):e0165021. DOI:10.1128/jcm.01650-21.</w:t>
      </w:r>
    </w:p>
    <w:p w14:paraId="0900EC42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6.</w:t>
      </w:r>
      <w:r w:rsidRPr="004E33F1">
        <w:rPr>
          <w:rFonts w:ascii="Arial" w:hAnsi="Arial" w:cs="Arial"/>
          <w:sz w:val="20"/>
          <w:szCs w:val="20"/>
          <w:lang w:val="de-DE"/>
        </w:rPr>
        <w:tab/>
        <w:t>Stufano A, Buonvino N, Cagnazzo F, Armenise N, Pontrelli D, Curzio G, et al. Efficacy of the Measures Adopted to Prevent COVID-19 Outbreaks in an Italian Correctional Facility for Inmates Affected by Chronic Diseases. Front Public Health, 2021; 9:694795. DOI:10.3389/fpubh.2021.694795</w:t>
      </w:r>
    </w:p>
    <w:p w14:paraId="0374525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3389/fpubh.2021.694795. eCollection 2021.</w:t>
      </w:r>
    </w:p>
    <w:p w14:paraId="20873CC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7.</w:t>
      </w:r>
      <w:r w:rsidRPr="004E33F1">
        <w:rPr>
          <w:rFonts w:ascii="Arial" w:hAnsi="Arial" w:cs="Arial"/>
          <w:sz w:val="20"/>
          <w:szCs w:val="20"/>
          <w:lang w:val="de-DE"/>
        </w:rPr>
        <w:tab/>
        <w:t>Surasi K, Cummings KJ, Hanson C, Morris MK, Salas M, Seftel D, et al. Effectiveness of Abbott BinaxNOW Rapid Antigen Test for Detection of SARS-CoV-2 Infections in Outbreak among Horse Racetrack Workers, California, USA. Emerg Infect Dis, 2021; 27(11):2761-2767. DOI:10.3201/eid2711.211449.</w:t>
      </w:r>
    </w:p>
    <w:p w14:paraId="7F32829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8.</w:t>
      </w:r>
      <w:r w:rsidRPr="004E33F1">
        <w:rPr>
          <w:rFonts w:ascii="Arial" w:hAnsi="Arial" w:cs="Arial"/>
          <w:sz w:val="20"/>
          <w:szCs w:val="20"/>
          <w:lang w:val="de-DE"/>
        </w:rPr>
        <w:tab/>
        <w:t>Tinker SC, Szablewski CM, Litvintseva AP, Drenzek C, Voccio GE, Hunter MA, et al. Point-of-Care Antigen Test for SARS-CoV-2 in Asymptomatic College Students. Emerg Infect Dis, 2021; 27(10):2662-2665. DOI:10.3201/eid2710.210080.</w:t>
      </w:r>
    </w:p>
    <w:p w14:paraId="4FC8C9D3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9.</w:t>
      </w:r>
      <w:r w:rsidRPr="004E33F1">
        <w:rPr>
          <w:rFonts w:ascii="Arial" w:hAnsi="Arial" w:cs="Arial"/>
          <w:sz w:val="20"/>
          <w:szCs w:val="20"/>
          <w:lang w:val="de-DE"/>
        </w:rPr>
        <w:tab/>
        <w:t>Torres I, Poujois S, Albert E, Álvarez G, Colomina J, Navarro D. Point-of-care evaluation of a rapid antigen test (CLINITEST(</w:t>
      </w:r>
      <w:r w:rsidRPr="004E33F1">
        <w:rPr>
          <w:rFonts w:ascii="MS Gothic" w:eastAsia="MS Gothic" w:hAnsi="MS Gothic" w:cs="MS Gothic" w:hint="eastAsia"/>
          <w:sz w:val="20"/>
          <w:szCs w:val="20"/>
          <w:lang w:val="de-DE"/>
        </w:rPr>
        <w:t>Ⓡ</w:t>
      </w:r>
      <w:r w:rsidRPr="004E33F1">
        <w:rPr>
          <w:rFonts w:ascii="Arial" w:hAnsi="Arial" w:cs="Arial"/>
          <w:sz w:val="20"/>
          <w:szCs w:val="20"/>
          <w:lang w:val="de-DE"/>
        </w:rPr>
        <w:t>) Rapid COVID-19 Antigen Test) for diagnosis of SARS-CoV-2 infection in symptomatic and asymptomatic individuals. J Infect, 2021; 82(5):e11-e12. DOI:10.1016/j.jinf.2021.02.010.</w:t>
      </w:r>
    </w:p>
    <w:p w14:paraId="64F37DF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70.</w:t>
      </w:r>
      <w:r w:rsidRPr="004E33F1">
        <w:rPr>
          <w:rFonts w:ascii="Arial" w:hAnsi="Arial" w:cs="Arial"/>
          <w:sz w:val="20"/>
          <w:szCs w:val="20"/>
          <w:lang w:val="de-DE"/>
        </w:rPr>
        <w:tab/>
        <w:t>Van der Moeren N, Zwart VF, Lodder EB, Van den Bijllaardt W, Van Esch H, Stohr J, et al. Evaluation of the test accuracy of a SARS-CoV-2 rapid antigen test in symptomatic community dwelling individuals in the Netherlands. PLoS One, 2021; 16(5):e0250886. DOI:10.1371/journal.pone.0250886.</w:t>
      </w:r>
    </w:p>
    <w:p w14:paraId="6C335BA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71.</w:t>
      </w:r>
      <w:r w:rsidRPr="004E33F1">
        <w:rPr>
          <w:rFonts w:ascii="Arial" w:hAnsi="Arial" w:cs="Arial"/>
          <w:sz w:val="20"/>
          <w:szCs w:val="20"/>
          <w:lang w:val="de-DE"/>
        </w:rPr>
        <w:tab/>
        <w:t>Van Honacker E, Van Vaerenbergh K, Boel A, De Beenhouwer H, Leroux-Roels I, Cattoir L. Comparison of five SARS-CoV-2 rapid antigen detection tests in a hospital setting and performance of one antigen assay in routine practice: a useful tool to guide isolation precautions? J Hosp Infect, 2021; 114:144-152. DOI:10.1016/j.jhin.2021.03.021</w:t>
      </w:r>
    </w:p>
    <w:p w14:paraId="0950962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j.jhin.2021.03.021. Epub 2021 Mar 27.</w:t>
      </w:r>
    </w:p>
    <w:p w14:paraId="739D005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72.</w:t>
      </w:r>
      <w:r w:rsidRPr="004E33F1">
        <w:rPr>
          <w:rFonts w:ascii="Arial" w:hAnsi="Arial" w:cs="Arial"/>
          <w:sz w:val="20"/>
          <w:szCs w:val="20"/>
          <w:lang w:val="de-DE"/>
        </w:rPr>
        <w:tab/>
        <w:t>van Ogtrop ML, van de Laar TJW, Eggink D, Vanhommerig JW, van der Reijden WA. Comparison of the Performance of the PanBio COVID-19 Antigen Test in SARS-CoV-2 B.1.1.7 (Alpha) Variants versus non-B.1.1.7 Variants. Microbiol Spectr, 2021; 9(3):e0088421. DOI:10.1128/Spectrum.00884-21.</w:t>
      </w:r>
    </w:p>
    <w:p w14:paraId="692360A6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73.</w:t>
      </w:r>
      <w:r w:rsidRPr="004E33F1">
        <w:rPr>
          <w:rFonts w:ascii="Arial" w:hAnsi="Arial" w:cs="Arial"/>
          <w:sz w:val="20"/>
          <w:szCs w:val="20"/>
          <w:lang w:val="de-DE"/>
        </w:rPr>
        <w:tab/>
        <w:t>Weigl JAI, Werlang T, Wessendorf M, Helbing H. Vaccine-masked spread of SARS-CoV2 in an elderly care home, and how to prevent a spill-over into the general population. Z Gesundh Wiss, 2021:1-7. DOI:10.1007/s10389-021-01650-7</w:t>
      </w:r>
    </w:p>
    <w:p w14:paraId="0D3FA623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07/s10389-021-01650-7.</w:t>
      </w:r>
    </w:p>
    <w:p w14:paraId="5DD53A6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74.</w:t>
      </w:r>
      <w:r w:rsidRPr="004E33F1">
        <w:rPr>
          <w:rFonts w:ascii="Arial" w:hAnsi="Arial" w:cs="Arial"/>
          <w:sz w:val="20"/>
          <w:szCs w:val="20"/>
          <w:lang w:val="de-DE"/>
        </w:rPr>
        <w:tab/>
        <w:t>Winkel B, Schram E, Gremmels H, Debast S, Schuurman R, Wensing A, et al. Screening for SARS-CoV-2 infection in asymptomatic individuals using the Panbio COVID-19 antigen rapid test (Abbott) compared with RT-PCR: a prospective cohort study. BMJ Open, 2021; 11(10):e048206. DOI:10.1136/bmjopen-2020-048206.</w:t>
      </w:r>
    </w:p>
    <w:p w14:paraId="582F136E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75.</w:t>
      </w:r>
      <w:r w:rsidRPr="004E33F1">
        <w:rPr>
          <w:rFonts w:ascii="Arial" w:hAnsi="Arial" w:cs="Arial"/>
          <w:sz w:val="20"/>
          <w:szCs w:val="20"/>
          <w:lang w:val="de-DE"/>
        </w:rPr>
        <w:tab/>
        <w:t>Xu J, Suo W, Goulev Y, Sun L, Kerr L, Paulsson J, et al. Handheld Microfluidic Filtration Platform Enables Rapid, Low-Cost, and Robust Self-Testing of SARS-CoV-2 Virus. Small, 2021:e2104009. DOI:10.1002/smll.202104009.</w:t>
      </w:r>
    </w:p>
    <w:p w14:paraId="210946C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lastRenderedPageBreak/>
        <w:t>76.</w:t>
      </w:r>
      <w:r w:rsidRPr="004E33F1">
        <w:rPr>
          <w:rFonts w:ascii="Arial" w:hAnsi="Arial" w:cs="Arial"/>
          <w:sz w:val="20"/>
          <w:szCs w:val="20"/>
          <w:lang w:val="de-DE"/>
        </w:rPr>
        <w:tab/>
        <w:t>Zellmer S, Ebigbo A, Kahn M, Muzalyova A, Classen J, Grünherz V, et al. Evaluation of the ESGE recommendations for COVID-19 pre-endoscopy risk-stratification in a high-volume center in Germany. Endosc Int Open, 2021; 9(10):E1556-e1560. DOI:10.1055/a-1526-1169</w:t>
      </w:r>
    </w:p>
    <w:p w14:paraId="7BECA4F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55/a-1526-1169. eCollection 2021 Oct.</w:t>
      </w:r>
    </w:p>
    <w:p w14:paraId="4080A64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77.</w:t>
      </w:r>
      <w:r w:rsidRPr="004E33F1">
        <w:rPr>
          <w:rFonts w:ascii="Arial" w:hAnsi="Arial" w:cs="Arial"/>
          <w:sz w:val="20"/>
          <w:szCs w:val="20"/>
          <w:lang w:val="de-DE"/>
        </w:rPr>
        <w:tab/>
        <w:t>Denina M, Giannone V, Curtoni A, Zanotto E, Garazzino S, Urbino AF, et al. Can we trust in Sars-CoV-2 rapid antigen testing? Preliminary results from a paediatric cohort in the emergency department. Ir J Med Sci, 2021:1-4. DOI:10.1007/s11845-021-02776-z.</w:t>
      </w:r>
    </w:p>
    <w:p w14:paraId="22783EB9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78.</w:t>
      </w:r>
      <w:r w:rsidRPr="004E33F1">
        <w:rPr>
          <w:rFonts w:ascii="Arial" w:hAnsi="Arial" w:cs="Arial"/>
          <w:sz w:val="20"/>
          <w:szCs w:val="20"/>
          <w:lang w:val="de-DE"/>
        </w:rPr>
        <w:tab/>
        <w:t>Ferguson J, Dunn S, Best A, Mirza J, Percival B, Mayhew M, et al. Validation testing to determine the sensitivity of lateral flow testing for asymptomatic SARS-CoV-2 detection in low prevalence settings: Testing frequency and public health messaging is key. PLoS Biol, 2021; 19(4):e3001216. DOI:10.1371/journal.pbio.3001216.</w:t>
      </w:r>
    </w:p>
    <w:p w14:paraId="7A0B10E0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79.</w:t>
      </w:r>
      <w:r w:rsidRPr="004E33F1">
        <w:rPr>
          <w:rFonts w:ascii="Arial" w:hAnsi="Arial" w:cs="Arial"/>
          <w:sz w:val="20"/>
          <w:szCs w:val="20"/>
          <w:lang w:val="de-DE"/>
        </w:rPr>
        <w:tab/>
        <w:t>Kepczynski CM, Genigeski JA, de Regnier DP, Jadhav ED, Sohn M, Klepser ME. Performance of the BD Veritor system SARS-CoV-2 antigen test among asymptomatic collegiate athletes: A diagnostic accuracy study. Explor Res Clin Soc Pharm, 2021; 3:100047. DOI:10.1016/j.rcsop.2021.100047.</w:t>
      </w:r>
    </w:p>
    <w:p w14:paraId="1593612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80.</w:t>
      </w:r>
      <w:r w:rsidRPr="004E33F1">
        <w:rPr>
          <w:rFonts w:ascii="Arial" w:hAnsi="Arial" w:cs="Arial"/>
          <w:sz w:val="20"/>
          <w:szCs w:val="20"/>
          <w:lang w:val="de-DE"/>
        </w:rPr>
        <w:tab/>
        <w:t>Moreno GK, Braun KM, Pray IW, Segaloff HE, Lim A, Poulsen K, et al. Severe Acute Respiratory Syndrome Coronavirus 2 Transmission in Intercollegiate Athletics Not Fully Mitigated With Daily Antigen Testing. Clin Infect Dis, 2021; 73(Suppl 1):S45-s53. DOI:10.1093/cid/ciab343.</w:t>
      </w:r>
    </w:p>
    <w:p w14:paraId="5201FD4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81.</w:t>
      </w:r>
      <w:r w:rsidRPr="004E33F1">
        <w:rPr>
          <w:rFonts w:ascii="Arial" w:hAnsi="Arial" w:cs="Arial"/>
          <w:sz w:val="20"/>
          <w:szCs w:val="20"/>
          <w:lang w:val="de-DE"/>
        </w:rPr>
        <w:tab/>
        <w:t>Okoye NC, Barker AP, Curtis K, Orlandi RR, Snavely EA, Wright C, et al. Performance Characteristics of BinaxNOW COVID-19 Antigen Card for Screening Asymptomatic Individuals in a University Setting. J Clin Microbiol, 2021; 59(4). DOI:10.1128/jcm.03282-20.</w:t>
      </w:r>
    </w:p>
    <w:p w14:paraId="315ED29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82.</w:t>
      </w:r>
      <w:r w:rsidRPr="004E33F1">
        <w:rPr>
          <w:rFonts w:ascii="Arial" w:hAnsi="Arial" w:cs="Arial"/>
          <w:sz w:val="20"/>
          <w:szCs w:val="20"/>
          <w:lang w:val="de-DE"/>
        </w:rPr>
        <w:tab/>
        <w:t>Klein JAF, Krüger LJ, Tobian F, Gaeddert M, Lainati F, Schnitzler P, et al. Head-to-head performance comparison of self-collected nasal versus professional-collected nasopharyngeal swab for a WHO-listed SARS-CoV-2 antigen-detecting rapid diagnostic test. Med Microbiol Immunol, 2021; 210(4):181-186. DOI:10.1007/s00430-021-00710-9.</w:t>
      </w:r>
    </w:p>
    <w:p w14:paraId="1DC24C2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83.</w:t>
      </w:r>
      <w:r w:rsidRPr="004E33F1">
        <w:rPr>
          <w:rFonts w:ascii="Arial" w:hAnsi="Arial" w:cs="Arial"/>
          <w:sz w:val="20"/>
          <w:szCs w:val="20"/>
          <w:lang w:val="de-DE"/>
        </w:rPr>
        <w:tab/>
        <w:t>Lindner AK, Nikolai O, Kausch F, Wintel M, Hommes F, Gertler M, et al. Head-to-head comparison of SARS-CoV-2 antigen-detecting rapid test with self-collected nasal swab versus professional-collected nasopharyngeal swab. Eur Respir J, 2021; 57(4). DOI:10.1183/13993003.03961-2020.</w:t>
      </w:r>
    </w:p>
    <w:p w14:paraId="41F0C884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84.</w:t>
      </w:r>
      <w:r w:rsidRPr="004E33F1">
        <w:rPr>
          <w:rFonts w:ascii="Arial" w:hAnsi="Arial" w:cs="Arial"/>
          <w:sz w:val="20"/>
          <w:szCs w:val="20"/>
          <w:lang w:val="de-DE"/>
        </w:rPr>
        <w:tab/>
        <w:t>Yokota I, Shane PY, Teshima T. Logistic advantage of two-step screening strategy for SARS-CoV-2 at airport quarantine. Travel Med Infect Dis, 2021; 43:102127. DOI:10.1016/j.tmaid.2021.102127.</w:t>
      </w:r>
    </w:p>
    <w:p w14:paraId="4D4940F3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85.</w:t>
      </w:r>
      <w:r w:rsidRPr="004E33F1">
        <w:rPr>
          <w:rFonts w:ascii="Arial" w:hAnsi="Arial" w:cs="Arial"/>
          <w:sz w:val="20"/>
          <w:szCs w:val="20"/>
          <w:lang w:val="de-DE"/>
        </w:rPr>
        <w:tab/>
        <w:t>Young BC, Eyre DW, Kendrick S, White C, Smith S, Beveridge G, et al. Daily testing for contacts of individuals with SARS-CoV-2 infection and attendance and SARS-CoV-2 transmission in English secondary schools and colleges: an open-label, cluster-randomised trial. Lancet, 2021; 398(10307):1217-1229. DOI:10.1016/s0140-6736(21)01908-5.</w:t>
      </w:r>
    </w:p>
    <w:p w14:paraId="30004975" w14:textId="50DA8D29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86.</w:t>
      </w:r>
      <w:r w:rsidRPr="004E33F1">
        <w:rPr>
          <w:rFonts w:ascii="Arial" w:hAnsi="Arial" w:cs="Arial"/>
          <w:sz w:val="20"/>
          <w:szCs w:val="20"/>
          <w:lang w:val="de-DE"/>
        </w:rPr>
        <w:tab/>
        <w:t>Osmanodja B, Budde K, Zickler D, Naik MG, Hofmann J, Gertler M, et al. Accuracy of a Novel SARS-CoV-2 Antigen-Detecting Rapid Diagnostic Test from Standardized Self-Collected Anterior Nasal Swabs. J Clin Med, 2021; 10(10). DOI:10.3390/jcm10102099.</w:t>
      </w:r>
    </w:p>
    <w:p w14:paraId="6B664CA3" w14:textId="4E96F4E3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</w:p>
    <w:p w14:paraId="103D830E" w14:textId="1D19DD53" w:rsidR="004E33F1" w:rsidRPr="004E33F1" w:rsidRDefault="005F165A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u w:val="single"/>
          <w:lang w:val="de-DE"/>
        </w:rPr>
      </w:pPr>
      <w:r>
        <w:rPr>
          <w:rFonts w:ascii="Arial" w:hAnsi="Arial" w:cs="Arial"/>
          <w:sz w:val="20"/>
          <w:szCs w:val="20"/>
          <w:u w:val="single"/>
          <w:lang w:val="de-DE"/>
        </w:rPr>
        <w:t>Study sample size smaller / equal 100</w:t>
      </w:r>
    </w:p>
    <w:p w14:paraId="15E63C3E" w14:textId="3CA1D610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</w:p>
    <w:p w14:paraId="7DF38AD3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.</w:t>
      </w:r>
      <w:r w:rsidRPr="004E33F1">
        <w:rPr>
          <w:rFonts w:ascii="Arial" w:hAnsi="Arial" w:cs="Arial"/>
          <w:sz w:val="20"/>
          <w:szCs w:val="20"/>
          <w:lang w:val="de-DE"/>
        </w:rPr>
        <w:tab/>
        <w:t>Denford S, Martin AF, Love N, Ready D, Oliver I, Amlôt R, et al. Engagement With Daily Testing Instead of Self-Isolating in Contacts of Confirmed Cases of SARS-CoV-2: A Qualitative Analysis. Front Public Health, 2021; 9:714041. DOI:10.3389/fpubh.2021.714041</w:t>
      </w:r>
    </w:p>
    <w:p w14:paraId="0321B804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3389/fpubh.2021.714041. eCollection 2021.</w:t>
      </w:r>
    </w:p>
    <w:p w14:paraId="3F9D329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.</w:t>
      </w:r>
      <w:r w:rsidRPr="004E33F1">
        <w:rPr>
          <w:rFonts w:ascii="Arial" w:hAnsi="Arial" w:cs="Arial"/>
          <w:sz w:val="20"/>
          <w:szCs w:val="20"/>
          <w:lang w:val="de-DE"/>
        </w:rPr>
        <w:tab/>
        <w:t>Molnár D, Zsigmond F, Helfferich F. Safety Precautions for Self-Performed Severe Acute Respiratory Syndrome Coronavirus 2 Tests: A Case of a Swallowed Swab. Cureus, 2021; 13(5):e15297. DOI:10.7759/cureus.15297</w:t>
      </w:r>
    </w:p>
    <w:p w14:paraId="0CA9B89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7759/cureus.15297.</w:t>
      </w:r>
    </w:p>
    <w:p w14:paraId="661BA0D8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lastRenderedPageBreak/>
        <w:t>3.</w:t>
      </w:r>
      <w:r w:rsidRPr="004E33F1">
        <w:rPr>
          <w:rFonts w:ascii="Arial" w:hAnsi="Arial" w:cs="Arial"/>
          <w:sz w:val="20"/>
          <w:szCs w:val="20"/>
          <w:lang w:val="de-DE"/>
        </w:rPr>
        <w:tab/>
        <w:t>Wyman MT, Symms J, Viscusi C. Nasal Foreign Body, an Unanticipated Complication of COVID-19 Care: A Case Report. J Emerg Med, 2021; 60(6):e141-e145. DOI:10.1016/j.jemermed.2020.12.034</w:t>
      </w:r>
    </w:p>
    <w:p w14:paraId="4CF66173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j.jemermed.2020.12.034. Epub 2020 Dec 28.</w:t>
      </w:r>
    </w:p>
    <w:p w14:paraId="23055098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.</w:t>
      </w:r>
      <w:r w:rsidRPr="004E33F1">
        <w:rPr>
          <w:rFonts w:ascii="Arial" w:hAnsi="Arial" w:cs="Arial"/>
          <w:sz w:val="20"/>
          <w:szCs w:val="20"/>
          <w:lang w:val="de-DE"/>
        </w:rPr>
        <w:tab/>
        <w:t>Frediani JK, Levy JM, Rao A, Bassit L, Figueroa J, Vos MB, et al. Multidisciplinary assessment of the Abbott BinaxNOW SARS-CoV-2 point-of-care antigen test in the context of emerging viral variants and self-administration. Sci Rep, 2021; 11(1):14604. DOI:10.1038/s41598-021-94055-1.</w:t>
      </w:r>
    </w:p>
    <w:p w14:paraId="54906ACE" w14:textId="10377972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.</w:t>
      </w:r>
      <w:r w:rsidRPr="004E33F1">
        <w:rPr>
          <w:rFonts w:ascii="Arial" w:hAnsi="Arial" w:cs="Arial"/>
          <w:sz w:val="20"/>
          <w:szCs w:val="20"/>
          <w:lang w:val="de-DE"/>
        </w:rPr>
        <w:tab/>
        <w:t>Nikolai O, Rohardt C, Tobian F, Junge A, Corman VM, Jones TC, et al. Anterior nasal versus nasal mid-turbinate sampling for a SARS-CoV-2 antigen-detecting rapid test: does localisation or professional collection matter? Infect Dis (Lond), 2021; 53(12):947-952. DOI:10.1080/23744235.2021.1969426.</w:t>
      </w:r>
    </w:p>
    <w:p w14:paraId="3B3ACD40" w14:textId="59E0EAFD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</w:p>
    <w:p w14:paraId="24A3C47A" w14:textId="458D9240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u w:val="single"/>
          <w:lang w:val="de-DE"/>
        </w:rPr>
        <w:t>Protocol</w:t>
      </w:r>
    </w:p>
    <w:p w14:paraId="63307DA2" w14:textId="5650AEA1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</w:p>
    <w:p w14:paraId="008B6A6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.</w:t>
      </w:r>
      <w:r w:rsidRPr="004E33F1">
        <w:rPr>
          <w:rFonts w:ascii="Arial" w:hAnsi="Arial" w:cs="Arial"/>
          <w:sz w:val="20"/>
          <w:szCs w:val="20"/>
          <w:lang w:val="de-DE"/>
        </w:rPr>
        <w:tab/>
        <w:t>Cozzolino I, Ronchi A, Franco R. Rapid on-site evaluation and the COVID-19 pandemic. Cancer Cytopathol, 2020; 128(12):910. DOI:10.1002/cncy.22297.</w:t>
      </w:r>
    </w:p>
    <w:p w14:paraId="7F7D4FFF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.</w:t>
      </w:r>
      <w:r w:rsidRPr="004E33F1">
        <w:rPr>
          <w:rFonts w:ascii="Arial" w:hAnsi="Arial" w:cs="Arial"/>
          <w:sz w:val="20"/>
          <w:szCs w:val="20"/>
          <w:lang w:val="de-DE"/>
        </w:rPr>
        <w:tab/>
        <w:t>Setiabudi W, Hungerford D, Subramaniam K, Vaselli NM, Shaw VE, Wilton M, et al. Prospective observational study of SARS-CoV-2 infection, transmission and immunity in a cohort of households in Liverpool City Region, UK (COVID-LIV): a study protocol. BMJ Open, 2021; 11(3):e048317. DOI:10.1136/bmjopen-2020-048317.</w:t>
      </w:r>
    </w:p>
    <w:p w14:paraId="0572E96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.</w:t>
      </w:r>
      <w:r w:rsidRPr="004E33F1">
        <w:rPr>
          <w:rFonts w:ascii="Arial" w:hAnsi="Arial" w:cs="Arial"/>
          <w:sz w:val="20"/>
          <w:szCs w:val="20"/>
          <w:lang w:val="de-DE"/>
        </w:rPr>
        <w:tab/>
        <w:t>Shilton S, Ivanova Reipold E, Roca Álvarez A, Martínez-Pérez GZ. Assessing Values and Preferences Toward SARS-CoV-2 Self-testing Among the General Population and Their Representatives, Health Care Personnel, and Decision-Makers: Protocol for a Multicountry Mixed Methods Study. JMIR Res Protoc, 2021; 10(11):e33088. DOI:10.2196/33088</w:t>
      </w:r>
    </w:p>
    <w:p w14:paraId="24707B2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2196/33088.</w:t>
      </w:r>
    </w:p>
    <w:p w14:paraId="70483D36" w14:textId="392900A3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.</w:t>
      </w:r>
      <w:r w:rsidRPr="004E33F1">
        <w:rPr>
          <w:rFonts w:ascii="Arial" w:hAnsi="Arial" w:cs="Arial"/>
          <w:sz w:val="20"/>
          <w:szCs w:val="20"/>
          <w:lang w:val="de-DE"/>
        </w:rPr>
        <w:tab/>
        <w:t>Bien-Gund CH, Shah J, Ho JI, Stephens-Shields A, Shea K, Fishman J, et al. The COVID-19 Self-Testing through Rapid Network Distribution (C-STRAND) trial: A randomized controlled trial to increase COVID-19 testing in underserved populations. Contemp Clin Trials, 2021; 110:106585. DOI:10.1016/j.cct.2021.106585.</w:t>
      </w:r>
    </w:p>
    <w:p w14:paraId="750A3B70" w14:textId="249729CE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</w:p>
    <w:p w14:paraId="562B8FE3" w14:textId="722FD66F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u w:val="single"/>
          <w:lang w:val="de-DE"/>
        </w:rPr>
      </w:pPr>
      <w:r w:rsidRPr="004E33F1">
        <w:rPr>
          <w:rFonts w:ascii="Arial" w:hAnsi="Arial" w:cs="Arial"/>
          <w:sz w:val="20"/>
          <w:szCs w:val="20"/>
          <w:u w:val="single"/>
          <w:lang w:val="de-DE"/>
        </w:rPr>
        <w:t>Survey without test impelementation</w:t>
      </w:r>
    </w:p>
    <w:p w14:paraId="30425105" w14:textId="6F247841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</w:p>
    <w:p w14:paraId="2C262CDF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.</w:t>
      </w:r>
      <w:r w:rsidRPr="004E33F1">
        <w:rPr>
          <w:rFonts w:ascii="Arial" w:hAnsi="Arial" w:cs="Arial"/>
          <w:sz w:val="20"/>
          <w:szCs w:val="20"/>
          <w:lang w:val="de-DE"/>
        </w:rPr>
        <w:tab/>
        <w:t>Betsch C, Sprengholz P, Siegers R, Eitze S, Korn L, Goldhahn L, et al. Empirical evidence to understand the human factor for effective rapid testing against SARS-CoV-2. Proc Natl Acad Sci U S A, 2021; 118(32). DOI:10.1073/pnas.2107179118</w:t>
      </w:r>
    </w:p>
    <w:p w14:paraId="4F94217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73/pnas.2107179118.</w:t>
      </w:r>
    </w:p>
    <w:p w14:paraId="00D4530F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2.</w:t>
      </w:r>
      <w:r w:rsidRPr="004E33F1">
        <w:rPr>
          <w:rFonts w:ascii="Arial" w:hAnsi="Arial" w:cs="Arial"/>
          <w:sz w:val="20"/>
          <w:szCs w:val="20"/>
          <w:lang w:val="de-DE"/>
        </w:rPr>
        <w:tab/>
        <w:t>Bien-Gund C, Dugosh K, Acri T, Brady K, Thirumurthy H, Fishman J, et al. Factors Associated With US Public Motivation to Use and Distribute COVID-19 Self-tests. JAMA Netw Open, 2021; 4(1):e2034001. DOI:10.1001/jamanetworkopen.2020.34001.</w:t>
      </w:r>
    </w:p>
    <w:p w14:paraId="6C8319D9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3.</w:t>
      </w:r>
      <w:r w:rsidRPr="004E33F1">
        <w:rPr>
          <w:rFonts w:ascii="Arial" w:hAnsi="Arial" w:cs="Arial"/>
          <w:sz w:val="20"/>
          <w:szCs w:val="20"/>
          <w:lang w:val="de-DE"/>
        </w:rPr>
        <w:tab/>
        <w:t>Blake H, Knight H, Jia R, Corner J, Morling JR, Denning C, et al. Students' Views towards Sars-Cov-2 Mass Asymptomatic Testing, Social Distancing and Self-Isolation in a University Setting during the COVID-19 Pandemic: A Qualitative Study. Int J Environ Res Public Health, 2021; 18(8). DOI:10.3390/ijerph18084182</w:t>
      </w:r>
    </w:p>
    <w:p w14:paraId="7C838AE6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3390/ijerph18084182.</w:t>
      </w:r>
    </w:p>
    <w:p w14:paraId="5D7482AD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4.</w:t>
      </w:r>
      <w:r w:rsidRPr="004E33F1">
        <w:rPr>
          <w:rFonts w:ascii="Arial" w:hAnsi="Arial" w:cs="Arial"/>
          <w:sz w:val="20"/>
          <w:szCs w:val="20"/>
          <w:lang w:val="de-DE"/>
        </w:rPr>
        <w:tab/>
        <w:t>Boulliat C, Bilong CV, Dussart C, Massoubre B. [Use of self-tests and rapid diagnostic tests: Survey of dispensing pharmacists in the Auvergne-Rhône-Alpes region]. Ann Pharm Fr, 2021; 79(5):547-557. DOI:10.1016/j.pharma.2021.01.011.</w:t>
      </w:r>
    </w:p>
    <w:p w14:paraId="59C6210E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5.</w:t>
      </w:r>
      <w:r w:rsidRPr="004E33F1">
        <w:rPr>
          <w:rFonts w:ascii="Arial" w:hAnsi="Arial" w:cs="Arial"/>
          <w:sz w:val="20"/>
          <w:szCs w:val="20"/>
          <w:lang w:val="de-DE"/>
        </w:rPr>
        <w:tab/>
        <w:t xml:space="preserve">Clipman SJ, Wesolowski AP, Gibson DG, Agarwal S, Lambrou AS, Kirk GD, et al. Rapid Real-time Tracking of Nonpharmaceutical Interventions and Their Association With Severe Acute Respiratory </w:t>
      </w:r>
      <w:r w:rsidRPr="004E33F1">
        <w:rPr>
          <w:rFonts w:ascii="Arial" w:hAnsi="Arial" w:cs="Arial"/>
          <w:sz w:val="20"/>
          <w:szCs w:val="20"/>
          <w:lang w:val="de-DE"/>
        </w:rPr>
        <w:lastRenderedPageBreak/>
        <w:t>Syndrome Coronavirus 2 (SARS-CoV-2) Positivity: The Coronavirus Disease 2019 (COVID-19) Pandemic Pulse Study. Clin Infect Dis, 2021; 73(7):e1822-e1829. DOI:10.1093/cid/ciaa1313.</w:t>
      </w:r>
    </w:p>
    <w:p w14:paraId="20EEF9BE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6.</w:t>
      </w:r>
      <w:r w:rsidRPr="004E33F1">
        <w:rPr>
          <w:rFonts w:ascii="Arial" w:hAnsi="Arial" w:cs="Arial"/>
          <w:sz w:val="20"/>
          <w:szCs w:val="20"/>
          <w:lang w:val="de-DE"/>
        </w:rPr>
        <w:tab/>
        <w:t>Dreyer NA, Reynolds M, DeFilippo Mack C, Brinkley E, Petruski-Ivleva N, Hawaldar K, et al. Self-reported symptoms from exposure to Covid-19 provide support to clinical diagnosis, triage and prognosis: An exploratory analysis. Travel Med Infect Dis, 2020; 38:101909. DOI:10.1016/j.tmaid.2020.101909</w:t>
      </w:r>
    </w:p>
    <w:p w14:paraId="0AEFB7D5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016/j.tmaid.2020.101909. Epub 2020 Nov 3.</w:t>
      </w:r>
    </w:p>
    <w:p w14:paraId="296C16A2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7.</w:t>
      </w:r>
      <w:r w:rsidRPr="004E33F1">
        <w:rPr>
          <w:rFonts w:ascii="Arial" w:hAnsi="Arial" w:cs="Arial"/>
          <w:sz w:val="20"/>
          <w:szCs w:val="20"/>
          <w:lang w:val="de-DE"/>
        </w:rPr>
        <w:tab/>
        <w:t>Goggolidou P, Hodges-Mameletzis I, Purewal S, Karakoula A, Warr T. Self-Testing as an Invaluable Tool in Fighting the COVID-19 Pandemic. J Prim Care Community Health, 2021; 12:21501327211047782. DOI:10.1177/21501327211047782.</w:t>
      </w:r>
    </w:p>
    <w:p w14:paraId="32AD1DCB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8.</w:t>
      </w:r>
      <w:r w:rsidRPr="004E33F1">
        <w:rPr>
          <w:rFonts w:ascii="Arial" w:hAnsi="Arial" w:cs="Arial"/>
          <w:sz w:val="20"/>
          <w:szCs w:val="20"/>
          <w:lang w:val="de-DE"/>
        </w:rPr>
        <w:tab/>
        <w:t>Graziadio S, Urwin SG, Cocco P, Micocci M, Winter A, Yang Y, et al. Unmet clinical needs for COVID-19 tests in UK health and social care settings. PLoS One, 2020; 15(11):e0242125. DOI:10.1371/journal.pone.0242125</w:t>
      </w:r>
    </w:p>
    <w:p w14:paraId="365CBF8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1371/journal.pone.0242125. eCollection 2020.</w:t>
      </w:r>
    </w:p>
    <w:p w14:paraId="1F2C5C29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9.</w:t>
      </w:r>
      <w:r w:rsidRPr="004E33F1">
        <w:rPr>
          <w:rFonts w:ascii="Arial" w:hAnsi="Arial" w:cs="Arial"/>
          <w:sz w:val="20"/>
          <w:szCs w:val="20"/>
          <w:lang w:val="de-DE"/>
        </w:rPr>
        <w:tab/>
        <w:t>Haque M, Ferdous AS, Miller J, Linke JA, Dixon C, Athan E, et al. Barriers to performing onsite COVID-19 testing during the second wave in Victoria: Experiences of general practices. Aust J Gen Pract, 2021; 50(11):845-849. DOI:10.31128/ajgp-05-21-6003</w:t>
      </w:r>
    </w:p>
    <w:p w14:paraId="03D85AA1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31128/AJGP-05-21-6003.</w:t>
      </w:r>
    </w:p>
    <w:p w14:paraId="1E197BC7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</w:t>
      </w:r>
      <w:r w:rsidRPr="004E33F1">
        <w:rPr>
          <w:rFonts w:ascii="Arial" w:hAnsi="Arial" w:cs="Arial"/>
          <w:sz w:val="20"/>
          <w:szCs w:val="20"/>
          <w:lang w:val="de-DE"/>
        </w:rPr>
        <w:tab/>
        <w:t>Lin L, Song Y, Wang Q, Pu J, Sun FY, Zhang Y, et al. Public Attitudes and Factors of COVID-19 Testing Hesitancy in the United Kingdom and China: Comparative Infodemiology Study. JMIR Infodemiology, 2021; 1(1):e26895. DOI:10.2196/26895</w:t>
      </w:r>
    </w:p>
    <w:p w14:paraId="52AE37FD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2196/26895. eCollection 2021 Jan-Dec.</w:t>
      </w:r>
    </w:p>
    <w:p w14:paraId="00A6D5AE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1.</w:t>
      </w:r>
      <w:r w:rsidRPr="004E33F1">
        <w:rPr>
          <w:rFonts w:ascii="Arial" w:hAnsi="Arial" w:cs="Arial"/>
          <w:sz w:val="20"/>
          <w:szCs w:val="20"/>
          <w:lang w:val="de-DE"/>
        </w:rPr>
        <w:tab/>
        <w:t>Massaccesi C, Chiappini E, Paracampo R, Korb S. Large Gatherings? No, Thank You. Devaluation of Crowded Social Scenes During the COVID-19 Pandemic. Front Psychol, 2021; 12:689162. DOI:10.3389/fpsyg.2021.689162</w:t>
      </w:r>
    </w:p>
    <w:p w14:paraId="1B6035DA" w14:textId="77777777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0.3389/fpsyg.2021.689162. eCollection 2021.</w:t>
      </w:r>
    </w:p>
    <w:p w14:paraId="65264AE0" w14:textId="54FEA42B" w:rsidR="004E33F1" w:rsidRPr="004E33F1" w:rsidRDefault="004E33F1" w:rsidP="004E33F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  <w:lang w:val="de-DE"/>
        </w:rPr>
      </w:pPr>
      <w:r w:rsidRPr="004E33F1">
        <w:rPr>
          <w:rFonts w:ascii="Arial" w:hAnsi="Arial" w:cs="Arial"/>
          <w:sz w:val="20"/>
          <w:szCs w:val="20"/>
          <w:lang w:val="de-DE"/>
        </w:rPr>
        <w:t>12.</w:t>
      </w:r>
      <w:r w:rsidRPr="004E33F1">
        <w:rPr>
          <w:rFonts w:ascii="Arial" w:hAnsi="Arial" w:cs="Arial"/>
          <w:sz w:val="20"/>
          <w:szCs w:val="20"/>
          <w:lang w:val="de-DE"/>
        </w:rPr>
        <w:tab/>
        <w:t>Mouliou DS, Pantazopoulos I, Gourgoulianis KI. Societal Criticism towards COVID-19: Assessing the Theory of Self-Diagnosis Contrasted to Medical Diagnosis. Diagnostics (Basel), 2021; 11(10). DOI:10.3390/diagnostics11101777.</w:t>
      </w:r>
    </w:p>
    <w:sectPr w:rsidR="004E33F1" w:rsidRPr="004E33F1" w:rsidSect="008717A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3F1"/>
    <w:rsid w:val="004E33F1"/>
    <w:rsid w:val="005F165A"/>
    <w:rsid w:val="006348E3"/>
    <w:rsid w:val="007610DE"/>
    <w:rsid w:val="00DB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4B4C3"/>
  <w15:chartTrackingRefBased/>
  <w15:docId w15:val="{4F51D80E-261E-4B40-A41E-7EA57F219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555</Words>
  <Characters>35000</Characters>
  <Application>Microsoft Office Word</Application>
  <DocSecurity>0</DocSecurity>
  <Lines>291</Lines>
  <Paragraphs>80</Paragraphs>
  <ScaleCrop>false</ScaleCrop>
  <Company/>
  <LinksUpToDate>false</LinksUpToDate>
  <CharactersWithSpaces>40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rümmer</dc:creator>
  <cp:keywords/>
  <dc:description/>
  <cp:lastModifiedBy>Lukas Brümmer</cp:lastModifiedBy>
  <cp:revision>4</cp:revision>
  <dcterms:created xsi:type="dcterms:W3CDTF">2022-04-21T03:52:00Z</dcterms:created>
  <dcterms:modified xsi:type="dcterms:W3CDTF">2022-06-04T16:06:00Z</dcterms:modified>
</cp:coreProperties>
</file>